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A54B0" w14:textId="77777777" w:rsidR="00891C26" w:rsidRPr="007F08AA" w:rsidRDefault="00891C26">
      <w:pPr>
        <w:spacing w:line="360" w:lineRule="auto"/>
        <w:rPr>
          <w:rFonts w:ascii="Times New Roman" w:hAnsi="Times New Roman"/>
          <w:b/>
          <w:bCs/>
        </w:rPr>
      </w:pPr>
    </w:p>
    <w:p w14:paraId="278FA726" w14:textId="77777777" w:rsidR="00891C26" w:rsidRPr="007F08AA" w:rsidRDefault="0045239C">
      <w:pPr>
        <w:spacing w:line="360" w:lineRule="auto"/>
        <w:rPr>
          <w:rFonts w:ascii="Times New Roman" w:hAnsi="Times New Roman"/>
        </w:rPr>
      </w:pPr>
      <w:r w:rsidRPr="007F08AA">
        <w:rPr>
          <w:rFonts w:ascii="Times New Roman" w:hAnsi="Times New Roman" w:hint="eastAsia"/>
          <w:b/>
          <w:bCs/>
        </w:rPr>
        <w:t>Su</w:t>
      </w:r>
      <w:r w:rsidRPr="007F08AA">
        <w:rPr>
          <w:rFonts w:ascii="Times New Roman" w:hAnsi="Times New Roman"/>
          <w:b/>
          <w:bCs/>
        </w:rPr>
        <w:t xml:space="preserve">pplemental table 1. The Classification of </w:t>
      </w:r>
      <w:r w:rsidRPr="007F08AA">
        <w:rPr>
          <w:rFonts w:ascii="Times New Roman" w:hAnsi="Times New Roman"/>
          <w:b/>
          <w:bCs/>
          <w:shd w:val="clear" w:color="auto" w:fill="FFFFFF"/>
        </w:rPr>
        <w:t>the etiologies of child mortality.</w:t>
      </w:r>
    </w:p>
    <w:tbl>
      <w:tblPr>
        <w:tblStyle w:val="2-51"/>
        <w:tblW w:w="0" w:type="auto"/>
        <w:tblInd w:w="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9"/>
        <w:gridCol w:w="4628"/>
      </w:tblGrid>
      <w:tr w:rsidR="007F08AA" w:rsidRPr="007F08AA" w14:paraId="68348E23" w14:textId="77777777" w:rsidTr="00891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0C3405" w14:textId="77777777" w:rsidR="00891C26" w:rsidRPr="007F08AA" w:rsidRDefault="0045239C">
            <w:pPr>
              <w:spacing w:line="360" w:lineRule="auto"/>
              <w:jc w:val="center"/>
              <w:rPr>
                <w:rFonts w:ascii="Times New Roman" w:eastAsia="DengXian" w:hAnsi="Times New Roman"/>
              </w:rPr>
            </w:pPr>
            <w:r w:rsidRPr="007F08AA">
              <w:rPr>
                <w:rFonts w:ascii="Times New Roman" w:hAnsi="Times New Roman" w:hint="eastAsia"/>
                <w:b w:val="0"/>
                <w:bCs w:val="0"/>
              </w:rPr>
              <w:t>Causal c</w:t>
            </w:r>
            <w:r w:rsidRPr="007F08AA">
              <w:rPr>
                <w:rFonts w:ascii="Times New Roman" w:hAnsi="Times New Roman"/>
                <w:b w:val="0"/>
                <w:bCs w:val="0"/>
              </w:rPr>
              <w:t xml:space="preserve">lassification of </w:t>
            </w:r>
            <w:r w:rsidRPr="007F08AA">
              <w:rPr>
                <w:rFonts w:ascii="Times New Roman" w:hAnsi="Times New Roman" w:hint="eastAsia"/>
                <w:b w:val="0"/>
                <w:bCs w:val="0"/>
              </w:rPr>
              <w:t>child d</w:t>
            </w:r>
            <w:r w:rsidRPr="007F08AA">
              <w:rPr>
                <w:rFonts w:ascii="Times New Roman" w:hAnsi="Times New Roman"/>
                <w:b w:val="0"/>
                <w:bCs w:val="0"/>
              </w:rPr>
              <w:t>eath</w:t>
            </w:r>
            <w:r w:rsidRPr="007F08AA">
              <w:rPr>
                <w:rFonts w:ascii="Times New Roman" w:hAnsi="Times New Roman" w:hint="eastAsia"/>
                <w:b w:val="0"/>
                <w:bCs w:val="0"/>
              </w:rPr>
              <w:t>s</w:t>
            </w:r>
          </w:p>
        </w:tc>
      </w:tr>
      <w:tr w:rsidR="007F08AA" w:rsidRPr="007F08AA" w14:paraId="286BDC7E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433DCB40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A: Certain infectious</w:t>
            </w:r>
            <w:r w:rsidRPr="007F08AA">
              <w:rPr>
                <w:rFonts w:ascii="Times New Roman" w:hAnsi="Times New Roman"/>
                <w:b w:val="0"/>
                <w:bCs w:val="0"/>
              </w:rPr>
              <w:t xml:space="preserve"> and parasitic diseases</w:t>
            </w:r>
          </w:p>
        </w:tc>
        <w:tc>
          <w:tcPr>
            <w:tcW w:w="49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34AB3DBA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A1: Septicemia</w:t>
            </w:r>
          </w:p>
        </w:tc>
      </w:tr>
      <w:tr w:rsidR="007F08AA" w:rsidRPr="007F08AA" w14:paraId="6D28EFA1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F69208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28F4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A2: Other infectious and parasitic diseases</w:t>
            </w:r>
          </w:p>
        </w:tc>
      </w:tr>
      <w:tr w:rsidR="007F08AA" w:rsidRPr="007F08AA" w14:paraId="1777284D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7DEF45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3851069B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 xml:space="preserve">A3: </w:t>
            </w:r>
            <w:bookmarkStart w:id="0" w:name="_Hlk148985822"/>
            <w:r w:rsidRPr="007F08AA">
              <w:rPr>
                <w:rFonts w:ascii="Times New Roman" w:hAnsi="Times New Roman"/>
              </w:rPr>
              <w:t>Tuberculosis</w:t>
            </w:r>
            <w:bookmarkEnd w:id="0"/>
          </w:p>
        </w:tc>
      </w:tr>
      <w:tr w:rsidR="007F08AA" w:rsidRPr="007F08AA" w14:paraId="52A92063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51CA18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D66E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 xml:space="preserve">A4: </w:t>
            </w:r>
            <w:bookmarkStart w:id="1" w:name="_Hlk148985843"/>
            <w:r w:rsidRPr="007F08AA">
              <w:rPr>
                <w:rFonts w:ascii="Times New Roman" w:hAnsi="Times New Roman"/>
              </w:rPr>
              <w:t>Dysentery</w:t>
            </w:r>
            <w:bookmarkEnd w:id="1"/>
          </w:p>
        </w:tc>
      </w:tr>
      <w:tr w:rsidR="007F08AA" w:rsidRPr="007F08AA" w14:paraId="22FE68AC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4C5B6B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355BEF77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 xml:space="preserve">A5: </w:t>
            </w:r>
            <w:bookmarkStart w:id="2" w:name="_Hlk148985853"/>
            <w:r w:rsidRPr="007F08AA">
              <w:rPr>
                <w:rFonts w:ascii="Times New Roman" w:hAnsi="Times New Roman"/>
              </w:rPr>
              <w:t>Measles</w:t>
            </w:r>
            <w:bookmarkEnd w:id="2"/>
          </w:p>
        </w:tc>
      </w:tr>
      <w:tr w:rsidR="007F08AA" w:rsidRPr="007F08AA" w14:paraId="098BA138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4A0E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B: Diseases of the respiratory system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BE13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B1: Pneumonia</w:t>
            </w:r>
          </w:p>
        </w:tc>
      </w:tr>
      <w:tr w:rsidR="007F08AA" w:rsidRPr="007F08AA" w14:paraId="4F3BE7A4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8B4E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4550FE63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B2: Other diseases of the respiratory system</w:t>
            </w:r>
          </w:p>
        </w:tc>
      </w:tr>
      <w:tr w:rsidR="007F08AA" w:rsidRPr="007F08AA" w14:paraId="0BD4C24E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483269F3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 xml:space="preserve">C: Diseases of the </w:t>
            </w:r>
            <w:r w:rsidRPr="007F08AA">
              <w:rPr>
                <w:rFonts w:ascii="Times New Roman" w:hAnsi="Times New Roman"/>
                <w:b w:val="0"/>
                <w:bCs w:val="0"/>
              </w:rPr>
              <w:t>digestive system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7448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C1: Diarrhea</w:t>
            </w:r>
          </w:p>
        </w:tc>
      </w:tr>
      <w:tr w:rsidR="007F08AA" w:rsidRPr="007F08AA" w14:paraId="1E198C3F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DD22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2CE66766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C2: Other diseases of the digestive system</w:t>
            </w:r>
          </w:p>
        </w:tc>
      </w:tr>
      <w:tr w:rsidR="007F08AA" w:rsidRPr="007F08AA" w14:paraId="4AB8049D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1EB5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D: Congenital malformations, deformations and chromosomal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ED15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D1: Congenital heart disease</w:t>
            </w:r>
          </w:p>
        </w:tc>
      </w:tr>
      <w:tr w:rsidR="007F08AA" w:rsidRPr="007F08AA" w14:paraId="7FCC7035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C78A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5D14BE11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D2: Down syndrome</w:t>
            </w:r>
          </w:p>
        </w:tc>
      </w:tr>
      <w:tr w:rsidR="007F08AA" w:rsidRPr="007F08AA" w14:paraId="7991C2C5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9FE2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7A0A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D3: Other congenital malformations</w:t>
            </w:r>
          </w:p>
        </w:tc>
      </w:tr>
      <w:tr w:rsidR="007F08AA" w:rsidRPr="007F08AA" w14:paraId="066F6BE6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0A68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189E27F4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D4: Neural tube defects</w:t>
            </w:r>
          </w:p>
        </w:tc>
      </w:tr>
      <w:tr w:rsidR="007F08AA" w:rsidRPr="007F08AA" w14:paraId="75125E9D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7B8B0921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 xml:space="preserve">E: </w:t>
            </w:r>
            <w:r w:rsidRPr="007F08AA">
              <w:rPr>
                <w:rFonts w:ascii="Times New Roman" w:hAnsi="Times New Roman"/>
                <w:b w:val="0"/>
                <w:bCs w:val="0"/>
              </w:rPr>
              <w:t>Diseases of the nervous system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2822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E1: Meningitis</w:t>
            </w:r>
          </w:p>
        </w:tc>
      </w:tr>
      <w:tr w:rsidR="007F08AA" w:rsidRPr="007F08AA" w14:paraId="53B55BAE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AB10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7FE372BB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E2: Other disorders of the nervous system</w:t>
            </w:r>
          </w:p>
        </w:tc>
      </w:tr>
      <w:tr w:rsidR="007F08AA" w:rsidRPr="007F08AA" w14:paraId="215810DD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03D7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F: Neonatal disease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42F2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F1: Sclerema neonatorum</w:t>
            </w:r>
          </w:p>
        </w:tc>
      </w:tr>
      <w:tr w:rsidR="007F08AA" w:rsidRPr="007F08AA" w14:paraId="401AA7B7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A4AF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6A39A277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F2: Disorders related to short gestation and low birth weight</w:t>
            </w:r>
          </w:p>
        </w:tc>
      </w:tr>
      <w:tr w:rsidR="007F08AA" w:rsidRPr="007F08AA" w14:paraId="688A1BE2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F451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A34B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F3: Intracranial haemorrhage</w:t>
            </w:r>
          </w:p>
        </w:tc>
      </w:tr>
      <w:tr w:rsidR="007F08AA" w:rsidRPr="007F08AA" w14:paraId="304A0A2D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8A51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1A32F768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F4: Birth asphyxia</w:t>
            </w:r>
          </w:p>
        </w:tc>
      </w:tr>
      <w:tr w:rsidR="007F08AA" w:rsidRPr="007F08AA" w14:paraId="39E5A0E9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3F6F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4C0E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F5: Other Neonatal diseases</w:t>
            </w:r>
          </w:p>
        </w:tc>
      </w:tr>
      <w:tr w:rsidR="007F08AA" w:rsidRPr="007F08AA" w14:paraId="50345EE4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CCBB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6B6D03B6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 xml:space="preserve">F6: </w:t>
            </w:r>
            <w:bookmarkStart w:id="3" w:name="_Hlk148985873"/>
            <w:r w:rsidRPr="007F08AA">
              <w:rPr>
                <w:rFonts w:ascii="Times New Roman" w:hAnsi="Times New Roman"/>
              </w:rPr>
              <w:t>Tetanus neonatorum</w:t>
            </w:r>
            <w:bookmarkEnd w:id="3"/>
          </w:p>
        </w:tc>
      </w:tr>
      <w:tr w:rsidR="007F08AA" w:rsidRPr="007F08AA" w14:paraId="57F3B275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042941C0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G: Neoplasm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0BF6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G1: Leukaemia</w:t>
            </w:r>
          </w:p>
        </w:tc>
      </w:tr>
      <w:tr w:rsidR="007F08AA" w:rsidRPr="007F08AA" w14:paraId="7910887E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2765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427E0EF4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G2: Other neoplasms</w:t>
            </w:r>
          </w:p>
        </w:tc>
      </w:tr>
      <w:tr w:rsidR="007F08AA" w:rsidRPr="007F08AA" w14:paraId="22293B92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5285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H: Diseases of other systems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7ED2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H1: Diseases of the circulatory system</w:t>
            </w:r>
          </w:p>
        </w:tc>
      </w:tr>
      <w:tr w:rsidR="007F08AA" w:rsidRPr="007F08AA" w14:paraId="2307AC28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1E7E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64A18211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H2: Endocrine, nutritional and metabolic diseases</w:t>
            </w:r>
          </w:p>
        </w:tc>
      </w:tr>
      <w:tr w:rsidR="007F08AA" w:rsidRPr="007F08AA" w14:paraId="23ED3C9A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362C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264E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 xml:space="preserve">H3: Diseases of the blood and </w:t>
            </w:r>
            <w:r w:rsidRPr="007F08AA">
              <w:rPr>
                <w:rFonts w:ascii="Times New Roman" w:hAnsi="Times New Roman"/>
              </w:rPr>
              <w:t>blood-forming organs</w:t>
            </w:r>
          </w:p>
        </w:tc>
      </w:tr>
      <w:tr w:rsidR="007F08AA" w:rsidRPr="007F08AA" w14:paraId="0216D1DD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B79C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6AA2C971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H4: Diseases of the genitourinary system</w:t>
            </w:r>
          </w:p>
        </w:tc>
      </w:tr>
      <w:tr w:rsidR="007F08AA" w:rsidRPr="007F08AA" w14:paraId="433212CE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407DCEA5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I: Accidental injury and poisoning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7519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I1: Accidental drowning and submersion</w:t>
            </w:r>
          </w:p>
        </w:tc>
      </w:tr>
      <w:tr w:rsidR="007F08AA" w:rsidRPr="007F08AA" w14:paraId="7E9A5A18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30B0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1C40D78F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I2: Transport accidents</w:t>
            </w:r>
          </w:p>
        </w:tc>
      </w:tr>
      <w:tr w:rsidR="007F08AA" w:rsidRPr="007F08AA" w14:paraId="524E61C4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4010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444E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I3: Other accidental threats to breathing</w:t>
            </w:r>
          </w:p>
        </w:tc>
      </w:tr>
      <w:tr w:rsidR="007F08AA" w:rsidRPr="007F08AA" w14:paraId="4A68673A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8F98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1DD68992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>I4: Accidental falls</w:t>
            </w:r>
          </w:p>
        </w:tc>
      </w:tr>
      <w:tr w:rsidR="007F08AA" w:rsidRPr="007F08AA" w14:paraId="237F7049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F6F6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FB81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 xml:space="preserve">I5: Other accidental </w:t>
            </w:r>
            <w:r w:rsidRPr="007F08AA">
              <w:rPr>
                <w:rFonts w:ascii="Times New Roman" w:hAnsi="Times New Roman"/>
              </w:rPr>
              <w:t>injury</w:t>
            </w:r>
          </w:p>
        </w:tc>
      </w:tr>
      <w:tr w:rsidR="007F08AA" w:rsidRPr="007F08AA" w14:paraId="546ECC71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7410" w14:textId="77777777" w:rsidR="00891C26" w:rsidRPr="007F08AA" w:rsidRDefault="00891C26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</w:rPr>
            </w:pP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center"/>
          </w:tcPr>
          <w:p w14:paraId="7E8877F4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</w:rPr>
              <w:t xml:space="preserve">I6: Accidental poisoning by and exposure to </w:t>
            </w:r>
            <w:r w:rsidRPr="007F08AA">
              <w:rPr>
                <w:rFonts w:ascii="Times New Roman" w:hAnsi="Times New Roman"/>
              </w:rPr>
              <w:lastRenderedPageBreak/>
              <w:t>noxious substances</w:t>
            </w:r>
          </w:p>
        </w:tc>
      </w:tr>
      <w:tr w:rsidR="007F08AA" w:rsidRPr="007F08AA" w14:paraId="3748E255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EE2E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lastRenderedPageBreak/>
              <w:t>J: Other definite disease</w:t>
            </w:r>
          </w:p>
        </w:tc>
        <w:tc>
          <w:tcPr>
            <w:tcW w:w="4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4077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8AA">
              <w:rPr>
                <w:rFonts w:ascii="Times New Roman" w:hAnsi="Times New Roman"/>
                <w:b/>
                <w:bCs/>
              </w:rPr>
              <w:t>——</w:t>
            </w:r>
          </w:p>
        </w:tc>
      </w:tr>
      <w:tr w:rsidR="007F08AA" w:rsidRPr="007F08AA" w14:paraId="1888B47D" w14:textId="77777777" w:rsidTr="00891C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14:paraId="021FAD33" w14:textId="77777777" w:rsidR="00891C26" w:rsidRPr="007F08AA" w:rsidRDefault="0045239C">
            <w:pPr>
              <w:spacing w:line="360" w:lineRule="auto"/>
              <w:jc w:val="left"/>
              <w:rPr>
                <w:rFonts w:ascii="Times New Roman" w:hAnsi="Times New Roman"/>
                <w:b w:val="0"/>
                <w:bCs w:val="0"/>
              </w:rPr>
            </w:pPr>
            <w:r w:rsidRPr="007F08AA">
              <w:rPr>
                <w:rFonts w:ascii="Times New Roman" w:hAnsi="Times New Roman"/>
                <w:b w:val="0"/>
                <w:bCs w:val="0"/>
              </w:rPr>
              <w:t>K: Ill-defined and unknown causes of death</w:t>
            </w:r>
          </w:p>
        </w:tc>
        <w:tc>
          <w:tcPr>
            <w:tcW w:w="4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/>
            <w:vAlign w:val="center"/>
          </w:tcPr>
          <w:p w14:paraId="14443A99" w14:textId="77777777" w:rsidR="00891C26" w:rsidRPr="007F08AA" w:rsidRDefault="0045239C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7F08AA">
              <w:rPr>
                <w:rFonts w:ascii="Times New Roman" w:hAnsi="Times New Roman"/>
                <w:b/>
                <w:bCs/>
              </w:rPr>
              <w:t>——</w:t>
            </w:r>
          </w:p>
        </w:tc>
      </w:tr>
    </w:tbl>
    <w:p w14:paraId="4F80CCAB" w14:textId="35E35E48" w:rsidR="00891C26" w:rsidRPr="007F08AA" w:rsidRDefault="00F6794F">
      <w:pPr>
        <w:spacing w:line="360" w:lineRule="auto"/>
        <w:rPr>
          <w:rFonts w:ascii="Times New Roman" w:hAnsi="Times New Roman"/>
        </w:rPr>
      </w:pPr>
      <w:r w:rsidRPr="007F08AA">
        <w:rPr>
          <w:rFonts w:ascii="Times New Roman" w:hAnsi="Times New Roman" w:hint="eastAsia"/>
          <w:b/>
          <w:bCs/>
        </w:rPr>
        <w:t xml:space="preserve">Note: </w:t>
      </w:r>
      <w:r w:rsidR="00197F80" w:rsidRPr="007F08AA">
        <w:rPr>
          <w:rFonts w:ascii="Times New Roman" w:hAnsi="Times New Roman" w:hint="eastAsia"/>
        </w:rPr>
        <w:t>T</w:t>
      </w:r>
      <w:r w:rsidRPr="007F08AA">
        <w:rPr>
          <w:rFonts w:ascii="Times New Roman" w:hAnsi="Times New Roman"/>
        </w:rPr>
        <w:t>here were no reported instances of children succumbing to dysentery, measles,</w:t>
      </w:r>
      <w:bookmarkStart w:id="4" w:name="_GoBack"/>
      <w:bookmarkEnd w:id="4"/>
      <w:r w:rsidRPr="007F08AA">
        <w:rPr>
          <w:rFonts w:ascii="Times New Roman" w:hAnsi="Times New Roman"/>
        </w:rPr>
        <w:t xml:space="preserve"> tuberculosis, or tetanus neonatorum in Huangshi.</w:t>
      </w:r>
    </w:p>
    <w:p w14:paraId="1B388AE0" w14:textId="77777777" w:rsidR="00891C26" w:rsidRPr="007F08AA" w:rsidRDefault="00891C26">
      <w:pPr>
        <w:spacing w:line="360" w:lineRule="auto"/>
        <w:rPr>
          <w:rFonts w:ascii="Times New Roman" w:hAnsi="Times New Roman"/>
          <w:b/>
          <w:bCs/>
        </w:rPr>
      </w:pPr>
    </w:p>
    <w:p w14:paraId="6334632D" w14:textId="2EEFDEEC" w:rsidR="00891C26" w:rsidRPr="007F08AA" w:rsidRDefault="00BF4615">
      <w:pPr>
        <w:spacing w:line="360" w:lineRule="auto"/>
        <w:rPr>
          <w:rFonts w:ascii="Times New Roman" w:hAnsi="Times New Roman"/>
          <w:b/>
          <w:bCs/>
        </w:rPr>
      </w:pPr>
      <w:r w:rsidRPr="007F08AA">
        <w:rPr>
          <w:rFonts w:ascii="Times New Roman" w:hAnsi="Times New Roman" w:hint="eastAsia"/>
          <w:b/>
          <w:bCs/>
        </w:rPr>
        <w:t>Supplemental figure 1</w:t>
      </w:r>
    </w:p>
    <w:p w14:paraId="36E9A3A1" w14:textId="7E841F2E" w:rsidR="00BF4615" w:rsidRPr="007F08AA" w:rsidRDefault="00FE6E80">
      <w:pPr>
        <w:spacing w:line="360" w:lineRule="auto"/>
        <w:rPr>
          <w:rFonts w:ascii="Times New Roman" w:hAnsi="Times New Roman"/>
          <w:b/>
          <w:bCs/>
        </w:rPr>
      </w:pPr>
      <w:r w:rsidRPr="007F08AA">
        <w:rPr>
          <w:rFonts w:ascii="Times New Roman" w:hAnsi="Times New Roman"/>
          <w:b/>
          <w:bCs/>
          <w:noProof/>
          <w:lang w:eastAsia="en-US"/>
        </w:rPr>
        <w:drawing>
          <wp:inline distT="0" distB="0" distL="0" distR="0" wp14:anchorId="2DC72201" wp14:editId="279E1309">
            <wp:extent cx="5274310" cy="3777615"/>
            <wp:effectExtent l="0" t="0" r="0" b="0"/>
            <wp:docPr id="6207722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87C69" w14:textId="6CF4B0A6" w:rsidR="00FE6E80" w:rsidRPr="007F08AA" w:rsidRDefault="00FE6E80" w:rsidP="00FE6E80">
      <w:pPr>
        <w:spacing w:line="360" w:lineRule="auto"/>
        <w:rPr>
          <w:rFonts w:ascii="Times New Roman" w:hAnsi="Times New Roman"/>
          <w:b/>
          <w:bCs/>
        </w:rPr>
      </w:pPr>
      <w:r w:rsidRPr="007F08AA">
        <w:rPr>
          <w:rFonts w:ascii="Times New Roman" w:hAnsi="Times New Roman" w:hint="eastAsia"/>
          <w:b/>
          <w:bCs/>
        </w:rPr>
        <w:t xml:space="preserve">Supplemental figure 1. </w:t>
      </w:r>
      <w:r w:rsidR="007334C0" w:rsidRPr="007F08AA">
        <w:rPr>
          <w:rFonts w:ascii="Times New Roman" w:hAnsi="Times New Roman" w:hint="eastAsia"/>
          <w:b/>
          <w:bCs/>
        </w:rPr>
        <w:t>U</w:t>
      </w:r>
      <w:r w:rsidR="00BB050B" w:rsidRPr="007F08AA">
        <w:rPr>
          <w:rFonts w:ascii="Times New Roman" w:hAnsi="Times New Roman" w:hint="eastAsia"/>
          <w:b/>
          <w:bCs/>
        </w:rPr>
        <w:t>nder</w:t>
      </w:r>
      <w:r w:rsidR="007334C0" w:rsidRPr="007F08AA">
        <w:rPr>
          <w:rFonts w:ascii="Times New Roman" w:hAnsi="Times New Roman" w:hint="eastAsia"/>
          <w:b/>
          <w:bCs/>
        </w:rPr>
        <w:t>-5</w:t>
      </w:r>
      <w:r w:rsidR="00BB050B" w:rsidRPr="007F08AA">
        <w:rPr>
          <w:rFonts w:ascii="Times New Roman" w:hAnsi="Times New Roman" w:hint="eastAsia"/>
          <w:b/>
          <w:bCs/>
        </w:rPr>
        <w:t xml:space="preserve"> mortality rate of global, China, and Huangshi, from 2002 to 2021.</w:t>
      </w:r>
    </w:p>
    <w:p w14:paraId="6BCDB134" w14:textId="77777777" w:rsidR="00891C26" w:rsidRPr="007F08AA" w:rsidRDefault="00891C26">
      <w:pPr>
        <w:spacing w:line="360" w:lineRule="auto"/>
        <w:rPr>
          <w:rFonts w:ascii="Times New Roman" w:hAnsi="Times New Roman"/>
          <w:b/>
          <w:bCs/>
        </w:rPr>
      </w:pPr>
    </w:p>
    <w:p w14:paraId="4D13FB65" w14:textId="77777777" w:rsidR="00891C26" w:rsidRPr="007F08AA" w:rsidRDefault="00891C26">
      <w:pPr>
        <w:spacing w:line="360" w:lineRule="auto"/>
        <w:rPr>
          <w:rFonts w:ascii="Times New Roman" w:hAnsi="Times New Roman"/>
          <w:b/>
          <w:bCs/>
        </w:rPr>
      </w:pPr>
    </w:p>
    <w:sectPr w:rsidR="00891C26" w:rsidRPr="007F08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7D52EE" w14:textId="77777777" w:rsidR="0045239C" w:rsidRDefault="0045239C" w:rsidP="007F08AA">
      <w:r>
        <w:separator/>
      </w:r>
    </w:p>
  </w:endnote>
  <w:endnote w:type="continuationSeparator" w:id="0">
    <w:p w14:paraId="38B81532" w14:textId="77777777" w:rsidR="0045239C" w:rsidRDefault="0045239C" w:rsidP="007F0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B0C8E" w14:textId="77777777" w:rsidR="0045239C" w:rsidRDefault="0045239C" w:rsidP="007F08AA">
      <w:r>
        <w:separator/>
      </w:r>
    </w:p>
  </w:footnote>
  <w:footnote w:type="continuationSeparator" w:id="0">
    <w:p w14:paraId="1A9ABCD1" w14:textId="77777777" w:rsidR="0045239C" w:rsidRDefault="0045239C" w:rsidP="007F08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B62CEF"/>
    <w:multiLevelType w:val="multilevel"/>
    <w:tmpl w:val="39B62CE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0NTEzZmJjMGY0M2NiZTYwMTI3Mjc5N2M3YmRjM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2st55dsdwafdfoep9ddpva2sdfz9ptrxtwf0&quot;&gt;My EndNote Library--Children death&lt;record-ids&gt;&lt;item&gt;1&lt;/item&gt;&lt;item&gt;54&lt;/item&gt;&lt;item&gt;56&lt;/item&gt;&lt;item&gt;58&lt;/item&gt;&lt;item&gt;59&lt;/item&gt;&lt;item&gt;60&lt;/item&gt;&lt;item&gt;61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3&lt;/item&gt;&lt;item&gt;84&lt;/item&gt;&lt;item&gt;85&lt;/item&gt;&lt;item&gt;87&lt;/item&gt;&lt;item&gt;88&lt;/item&gt;&lt;item&gt;8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A5714"/>
    <w:rsid w:val="00000667"/>
    <w:rsid w:val="000009F5"/>
    <w:rsid w:val="00000DCB"/>
    <w:rsid w:val="0000258A"/>
    <w:rsid w:val="00002FBB"/>
    <w:rsid w:val="00005CE0"/>
    <w:rsid w:val="00006B07"/>
    <w:rsid w:val="000071CA"/>
    <w:rsid w:val="00007FEA"/>
    <w:rsid w:val="00010F0B"/>
    <w:rsid w:val="0001170F"/>
    <w:rsid w:val="00011F1A"/>
    <w:rsid w:val="00011F6D"/>
    <w:rsid w:val="00012D0B"/>
    <w:rsid w:val="00014236"/>
    <w:rsid w:val="000144EC"/>
    <w:rsid w:val="00014529"/>
    <w:rsid w:val="00014AE0"/>
    <w:rsid w:val="00014AEB"/>
    <w:rsid w:val="00014BD1"/>
    <w:rsid w:val="00014E96"/>
    <w:rsid w:val="000161C7"/>
    <w:rsid w:val="000161FA"/>
    <w:rsid w:val="00016396"/>
    <w:rsid w:val="00016703"/>
    <w:rsid w:val="00017513"/>
    <w:rsid w:val="00020A4E"/>
    <w:rsid w:val="00020B1B"/>
    <w:rsid w:val="00021C80"/>
    <w:rsid w:val="00021F3E"/>
    <w:rsid w:val="00022535"/>
    <w:rsid w:val="00023B85"/>
    <w:rsid w:val="00024E42"/>
    <w:rsid w:val="00024EE5"/>
    <w:rsid w:val="00025488"/>
    <w:rsid w:val="00025FE1"/>
    <w:rsid w:val="000261EE"/>
    <w:rsid w:val="00026322"/>
    <w:rsid w:val="0002695E"/>
    <w:rsid w:val="00026B0C"/>
    <w:rsid w:val="00026E90"/>
    <w:rsid w:val="00027764"/>
    <w:rsid w:val="00030A3E"/>
    <w:rsid w:val="00030FEB"/>
    <w:rsid w:val="000310A5"/>
    <w:rsid w:val="0003165C"/>
    <w:rsid w:val="00031C18"/>
    <w:rsid w:val="0003235A"/>
    <w:rsid w:val="00033471"/>
    <w:rsid w:val="00040C22"/>
    <w:rsid w:val="00040DE3"/>
    <w:rsid w:val="0004358D"/>
    <w:rsid w:val="00044359"/>
    <w:rsid w:val="000443DF"/>
    <w:rsid w:val="00044CA4"/>
    <w:rsid w:val="00044EE3"/>
    <w:rsid w:val="00045054"/>
    <w:rsid w:val="0004786A"/>
    <w:rsid w:val="00051825"/>
    <w:rsid w:val="00055DA3"/>
    <w:rsid w:val="00055F6B"/>
    <w:rsid w:val="000565B7"/>
    <w:rsid w:val="00056F9E"/>
    <w:rsid w:val="0005743B"/>
    <w:rsid w:val="00057614"/>
    <w:rsid w:val="00057BC9"/>
    <w:rsid w:val="000603E0"/>
    <w:rsid w:val="00060934"/>
    <w:rsid w:val="00062068"/>
    <w:rsid w:val="0006241A"/>
    <w:rsid w:val="00065A27"/>
    <w:rsid w:val="00070917"/>
    <w:rsid w:val="00070A0B"/>
    <w:rsid w:val="00070A2B"/>
    <w:rsid w:val="00071464"/>
    <w:rsid w:val="00071930"/>
    <w:rsid w:val="000719F8"/>
    <w:rsid w:val="000729F2"/>
    <w:rsid w:val="00073E8C"/>
    <w:rsid w:val="00075462"/>
    <w:rsid w:val="00075D33"/>
    <w:rsid w:val="00077A51"/>
    <w:rsid w:val="00080190"/>
    <w:rsid w:val="00080198"/>
    <w:rsid w:val="00080870"/>
    <w:rsid w:val="00080FAF"/>
    <w:rsid w:val="00081B2F"/>
    <w:rsid w:val="00082882"/>
    <w:rsid w:val="000832D4"/>
    <w:rsid w:val="00085DB2"/>
    <w:rsid w:val="00085DED"/>
    <w:rsid w:val="00086CF7"/>
    <w:rsid w:val="00086F3F"/>
    <w:rsid w:val="00087B6F"/>
    <w:rsid w:val="00087D09"/>
    <w:rsid w:val="00087EFA"/>
    <w:rsid w:val="000928D5"/>
    <w:rsid w:val="00092DD2"/>
    <w:rsid w:val="00092E08"/>
    <w:rsid w:val="00094276"/>
    <w:rsid w:val="0009571C"/>
    <w:rsid w:val="0009593D"/>
    <w:rsid w:val="0009692E"/>
    <w:rsid w:val="00096DAD"/>
    <w:rsid w:val="0009735D"/>
    <w:rsid w:val="00097E7D"/>
    <w:rsid w:val="000A0F72"/>
    <w:rsid w:val="000A190C"/>
    <w:rsid w:val="000A2106"/>
    <w:rsid w:val="000A25C0"/>
    <w:rsid w:val="000A3216"/>
    <w:rsid w:val="000A5982"/>
    <w:rsid w:val="000A619A"/>
    <w:rsid w:val="000A66AD"/>
    <w:rsid w:val="000A68A6"/>
    <w:rsid w:val="000A6A80"/>
    <w:rsid w:val="000A7E23"/>
    <w:rsid w:val="000A7F31"/>
    <w:rsid w:val="000B1322"/>
    <w:rsid w:val="000B1C6C"/>
    <w:rsid w:val="000B2B9B"/>
    <w:rsid w:val="000B5901"/>
    <w:rsid w:val="000B7CF9"/>
    <w:rsid w:val="000C069C"/>
    <w:rsid w:val="000C1D2B"/>
    <w:rsid w:val="000C2315"/>
    <w:rsid w:val="000C2F86"/>
    <w:rsid w:val="000C36C5"/>
    <w:rsid w:val="000C38B7"/>
    <w:rsid w:val="000C3F46"/>
    <w:rsid w:val="000C40C1"/>
    <w:rsid w:val="000C4137"/>
    <w:rsid w:val="000C4AD7"/>
    <w:rsid w:val="000C527C"/>
    <w:rsid w:val="000C5EA8"/>
    <w:rsid w:val="000C6662"/>
    <w:rsid w:val="000C6AC1"/>
    <w:rsid w:val="000C6B74"/>
    <w:rsid w:val="000C71B4"/>
    <w:rsid w:val="000C75CB"/>
    <w:rsid w:val="000C770F"/>
    <w:rsid w:val="000D13D3"/>
    <w:rsid w:val="000D16FE"/>
    <w:rsid w:val="000D1DB0"/>
    <w:rsid w:val="000D36F8"/>
    <w:rsid w:val="000D3B87"/>
    <w:rsid w:val="000D6159"/>
    <w:rsid w:val="000D6295"/>
    <w:rsid w:val="000D6D70"/>
    <w:rsid w:val="000D7A7A"/>
    <w:rsid w:val="000E334B"/>
    <w:rsid w:val="000E349C"/>
    <w:rsid w:val="000E3D94"/>
    <w:rsid w:val="000E4813"/>
    <w:rsid w:val="000E5471"/>
    <w:rsid w:val="000E5FB2"/>
    <w:rsid w:val="000E6560"/>
    <w:rsid w:val="000E669D"/>
    <w:rsid w:val="000E67FA"/>
    <w:rsid w:val="000E69D0"/>
    <w:rsid w:val="000F17F5"/>
    <w:rsid w:val="000F235C"/>
    <w:rsid w:val="000F2B54"/>
    <w:rsid w:val="000F2B6A"/>
    <w:rsid w:val="000F3B7F"/>
    <w:rsid w:val="000F3C23"/>
    <w:rsid w:val="000F4352"/>
    <w:rsid w:val="000F43BD"/>
    <w:rsid w:val="000F636A"/>
    <w:rsid w:val="000F664D"/>
    <w:rsid w:val="000F67D7"/>
    <w:rsid w:val="000F6871"/>
    <w:rsid w:val="000F6918"/>
    <w:rsid w:val="000F7061"/>
    <w:rsid w:val="000F7A92"/>
    <w:rsid w:val="0010144E"/>
    <w:rsid w:val="001015D8"/>
    <w:rsid w:val="001017E5"/>
    <w:rsid w:val="00101C3F"/>
    <w:rsid w:val="00102BF1"/>
    <w:rsid w:val="00102C96"/>
    <w:rsid w:val="001033B5"/>
    <w:rsid w:val="001049A5"/>
    <w:rsid w:val="00105DA3"/>
    <w:rsid w:val="00105F73"/>
    <w:rsid w:val="00106520"/>
    <w:rsid w:val="00106861"/>
    <w:rsid w:val="0010701B"/>
    <w:rsid w:val="001074C1"/>
    <w:rsid w:val="00110028"/>
    <w:rsid w:val="0011014D"/>
    <w:rsid w:val="001102F0"/>
    <w:rsid w:val="0011085E"/>
    <w:rsid w:val="00110EBA"/>
    <w:rsid w:val="0011102E"/>
    <w:rsid w:val="00111C22"/>
    <w:rsid w:val="001120A9"/>
    <w:rsid w:val="001126CE"/>
    <w:rsid w:val="00112B88"/>
    <w:rsid w:val="00112E5B"/>
    <w:rsid w:val="001141F6"/>
    <w:rsid w:val="00115422"/>
    <w:rsid w:val="00116680"/>
    <w:rsid w:val="00116CC7"/>
    <w:rsid w:val="0011718E"/>
    <w:rsid w:val="001176C5"/>
    <w:rsid w:val="001176F2"/>
    <w:rsid w:val="00120664"/>
    <w:rsid w:val="00121D59"/>
    <w:rsid w:val="00122B67"/>
    <w:rsid w:val="00123D5B"/>
    <w:rsid w:val="001258D0"/>
    <w:rsid w:val="001265CA"/>
    <w:rsid w:val="00126A3F"/>
    <w:rsid w:val="00127579"/>
    <w:rsid w:val="00127619"/>
    <w:rsid w:val="00127CDF"/>
    <w:rsid w:val="0013205C"/>
    <w:rsid w:val="0013370F"/>
    <w:rsid w:val="00133729"/>
    <w:rsid w:val="00133881"/>
    <w:rsid w:val="00133FCB"/>
    <w:rsid w:val="00134547"/>
    <w:rsid w:val="001345B6"/>
    <w:rsid w:val="00134830"/>
    <w:rsid w:val="001353C7"/>
    <w:rsid w:val="00135512"/>
    <w:rsid w:val="00137D93"/>
    <w:rsid w:val="0014005E"/>
    <w:rsid w:val="00140109"/>
    <w:rsid w:val="0014149A"/>
    <w:rsid w:val="0014193C"/>
    <w:rsid w:val="00141A34"/>
    <w:rsid w:val="0014258F"/>
    <w:rsid w:val="0014289E"/>
    <w:rsid w:val="0014342B"/>
    <w:rsid w:val="00143D1F"/>
    <w:rsid w:val="00143E33"/>
    <w:rsid w:val="001458B5"/>
    <w:rsid w:val="00146827"/>
    <w:rsid w:val="0014706D"/>
    <w:rsid w:val="00147186"/>
    <w:rsid w:val="0014720F"/>
    <w:rsid w:val="00147B83"/>
    <w:rsid w:val="00151718"/>
    <w:rsid w:val="0015198B"/>
    <w:rsid w:val="001521E4"/>
    <w:rsid w:val="00152304"/>
    <w:rsid w:val="001528A1"/>
    <w:rsid w:val="0015317B"/>
    <w:rsid w:val="00153AB1"/>
    <w:rsid w:val="00154930"/>
    <w:rsid w:val="00154FE5"/>
    <w:rsid w:val="00155325"/>
    <w:rsid w:val="00155649"/>
    <w:rsid w:val="00155DAE"/>
    <w:rsid w:val="00155DF8"/>
    <w:rsid w:val="001576CE"/>
    <w:rsid w:val="00160ADC"/>
    <w:rsid w:val="00160B6F"/>
    <w:rsid w:val="00160C54"/>
    <w:rsid w:val="00161CE2"/>
    <w:rsid w:val="00162821"/>
    <w:rsid w:val="00162F46"/>
    <w:rsid w:val="00163C59"/>
    <w:rsid w:val="001647BC"/>
    <w:rsid w:val="001652A1"/>
    <w:rsid w:val="001658E8"/>
    <w:rsid w:val="001667A8"/>
    <w:rsid w:val="00166D37"/>
    <w:rsid w:val="001671F5"/>
    <w:rsid w:val="0016772A"/>
    <w:rsid w:val="001677B5"/>
    <w:rsid w:val="00170AF8"/>
    <w:rsid w:val="00170C11"/>
    <w:rsid w:val="0017111C"/>
    <w:rsid w:val="0017116E"/>
    <w:rsid w:val="00171232"/>
    <w:rsid w:val="00171A72"/>
    <w:rsid w:val="00171C2F"/>
    <w:rsid w:val="001745BB"/>
    <w:rsid w:val="00175628"/>
    <w:rsid w:val="00180223"/>
    <w:rsid w:val="00180FF5"/>
    <w:rsid w:val="001825DA"/>
    <w:rsid w:val="001825DB"/>
    <w:rsid w:val="001829EA"/>
    <w:rsid w:val="0018509C"/>
    <w:rsid w:val="001868E8"/>
    <w:rsid w:val="00187D36"/>
    <w:rsid w:val="001923AE"/>
    <w:rsid w:val="0019390D"/>
    <w:rsid w:val="00194E2C"/>
    <w:rsid w:val="00195D3A"/>
    <w:rsid w:val="00195D51"/>
    <w:rsid w:val="0019608C"/>
    <w:rsid w:val="00196769"/>
    <w:rsid w:val="0019676D"/>
    <w:rsid w:val="00197F80"/>
    <w:rsid w:val="001A0C95"/>
    <w:rsid w:val="001A3067"/>
    <w:rsid w:val="001A46A6"/>
    <w:rsid w:val="001A4F7A"/>
    <w:rsid w:val="001A5A23"/>
    <w:rsid w:val="001A640F"/>
    <w:rsid w:val="001A6BDA"/>
    <w:rsid w:val="001A7529"/>
    <w:rsid w:val="001A7C53"/>
    <w:rsid w:val="001A7CC4"/>
    <w:rsid w:val="001A7DA0"/>
    <w:rsid w:val="001B03BF"/>
    <w:rsid w:val="001B0DC2"/>
    <w:rsid w:val="001B0DDE"/>
    <w:rsid w:val="001B2966"/>
    <w:rsid w:val="001B2F31"/>
    <w:rsid w:val="001B2F49"/>
    <w:rsid w:val="001B42CF"/>
    <w:rsid w:val="001B5288"/>
    <w:rsid w:val="001B57BC"/>
    <w:rsid w:val="001B58A5"/>
    <w:rsid w:val="001C10CB"/>
    <w:rsid w:val="001C1548"/>
    <w:rsid w:val="001C1744"/>
    <w:rsid w:val="001C2474"/>
    <w:rsid w:val="001C3038"/>
    <w:rsid w:val="001C33AC"/>
    <w:rsid w:val="001C364E"/>
    <w:rsid w:val="001C419A"/>
    <w:rsid w:val="001C55A3"/>
    <w:rsid w:val="001C5838"/>
    <w:rsid w:val="001C5E24"/>
    <w:rsid w:val="001C65C2"/>
    <w:rsid w:val="001C6EBE"/>
    <w:rsid w:val="001C7178"/>
    <w:rsid w:val="001C7AFE"/>
    <w:rsid w:val="001D0436"/>
    <w:rsid w:val="001D0570"/>
    <w:rsid w:val="001D134E"/>
    <w:rsid w:val="001D2D06"/>
    <w:rsid w:val="001D34D8"/>
    <w:rsid w:val="001D37CC"/>
    <w:rsid w:val="001D3C14"/>
    <w:rsid w:val="001D3F38"/>
    <w:rsid w:val="001D47CA"/>
    <w:rsid w:val="001D4FDE"/>
    <w:rsid w:val="001E0173"/>
    <w:rsid w:val="001E063A"/>
    <w:rsid w:val="001E087A"/>
    <w:rsid w:val="001E1846"/>
    <w:rsid w:val="001E1952"/>
    <w:rsid w:val="001E3B9A"/>
    <w:rsid w:val="001E45E1"/>
    <w:rsid w:val="001E47D2"/>
    <w:rsid w:val="001E59F3"/>
    <w:rsid w:val="001E5C20"/>
    <w:rsid w:val="001E6427"/>
    <w:rsid w:val="001E6D83"/>
    <w:rsid w:val="001E70B4"/>
    <w:rsid w:val="001F0585"/>
    <w:rsid w:val="001F12CE"/>
    <w:rsid w:val="001F151C"/>
    <w:rsid w:val="001F1AB4"/>
    <w:rsid w:val="001F2F4A"/>
    <w:rsid w:val="001F3441"/>
    <w:rsid w:val="001F3FF0"/>
    <w:rsid w:val="001F4E72"/>
    <w:rsid w:val="001F4E7D"/>
    <w:rsid w:val="001F50E4"/>
    <w:rsid w:val="001F5295"/>
    <w:rsid w:val="001F5412"/>
    <w:rsid w:val="001F579F"/>
    <w:rsid w:val="001F69C7"/>
    <w:rsid w:val="001F6FF6"/>
    <w:rsid w:val="00203341"/>
    <w:rsid w:val="00203828"/>
    <w:rsid w:val="00204A0C"/>
    <w:rsid w:val="00204DC1"/>
    <w:rsid w:val="002052EF"/>
    <w:rsid w:val="00205A67"/>
    <w:rsid w:val="0020642B"/>
    <w:rsid w:val="00206B36"/>
    <w:rsid w:val="00207450"/>
    <w:rsid w:val="00210E72"/>
    <w:rsid w:val="002118DC"/>
    <w:rsid w:val="00211990"/>
    <w:rsid w:val="00211B67"/>
    <w:rsid w:val="0021258E"/>
    <w:rsid w:val="00212AA7"/>
    <w:rsid w:val="00212EA7"/>
    <w:rsid w:val="002141AE"/>
    <w:rsid w:val="00215E78"/>
    <w:rsid w:val="00216891"/>
    <w:rsid w:val="00217B10"/>
    <w:rsid w:val="00217CFB"/>
    <w:rsid w:val="00220AF6"/>
    <w:rsid w:val="00221CDF"/>
    <w:rsid w:val="00221E7D"/>
    <w:rsid w:val="00222A3C"/>
    <w:rsid w:val="00223CD9"/>
    <w:rsid w:val="00224D35"/>
    <w:rsid w:val="00224FBB"/>
    <w:rsid w:val="00225325"/>
    <w:rsid w:val="00230DD1"/>
    <w:rsid w:val="00231255"/>
    <w:rsid w:val="00231CDE"/>
    <w:rsid w:val="00232619"/>
    <w:rsid w:val="002340E2"/>
    <w:rsid w:val="002345BB"/>
    <w:rsid w:val="0023597F"/>
    <w:rsid w:val="00235D5D"/>
    <w:rsid w:val="00236A23"/>
    <w:rsid w:val="00237BFB"/>
    <w:rsid w:val="00237E0F"/>
    <w:rsid w:val="002401BC"/>
    <w:rsid w:val="00240F46"/>
    <w:rsid w:val="00241200"/>
    <w:rsid w:val="002430AE"/>
    <w:rsid w:val="00245D89"/>
    <w:rsid w:val="0024628C"/>
    <w:rsid w:val="0024672E"/>
    <w:rsid w:val="00246756"/>
    <w:rsid w:val="002478EA"/>
    <w:rsid w:val="002511C8"/>
    <w:rsid w:val="002517AD"/>
    <w:rsid w:val="0025214C"/>
    <w:rsid w:val="002525E0"/>
    <w:rsid w:val="00252649"/>
    <w:rsid w:val="0025419F"/>
    <w:rsid w:val="00254A51"/>
    <w:rsid w:val="00254EE5"/>
    <w:rsid w:val="00255C15"/>
    <w:rsid w:val="00256212"/>
    <w:rsid w:val="00257AC2"/>
    <w:rsid w:val="00260A6A"/>
    <w:rsid w:val="0026141D"/>
    <w:rsid w:val="00261BB6"/>
    <w:rsid w:val="002620E3"/>
    <w:rsid w:val="00262549"/>
    <w:rsid w:val="0026331C"/>
    <w:rsid w:val="002643D9"/>
    <w:rsid w:val="0026464E"/>
    <w:rsid w:val="002646D9"/>
    <w:rsid w:val="002651E4"/>
    <w:rsid w:val="00265363"/>
    <w:rsid w:val="0026605F"/>
    <w:rsid w:val="002677D1"/>
    <w:rsid w:val="0027006D"/>
    <w:rsid w:val="0027163A"/>
    <w:rsid w:val="00272131"/>
    <w:rsid w:val="002721F0"/>
    <w:rsid w:val="00273465"/>
    <w:rsid w:val="002735B7"/>
    <w:rsid w:val="00274487"/>
    <w:rsid w:val="00275087"/>
    <w:rsid w:val="0027538F"/>
    <w:rsid w:val="002753D7"/>
    <w:rsid w:val="00275980"/>
    <w:rsid w:val="00276165"/>
    <w:rsid w:val="00277DA9"/>
    <w:rsid w:val="00277F90"/>
    <w:rsid w:val="00280236"/>
    <w:rsid w:val="00280BA3"/>
    <w:rsid w:val="002814CE"/>
    <w:rsid w:val="00281FC2"/>
    <w:rsid w:val="002821C9"/>
    <w:rsid w:val="002839AD"/>
    <w:rsid w:val="00283A45"/>
    <w:rsid w:val="002845A2"/>
    <w:rsid w:val="002854CD"/>
    <w:rsid w:val="0028615E"/>
    <w:rsid w:val="00286385"/>
    <w:rsid w:val="0028660E"/>
    <w:rsid w:val="00286D9B"/>
    <w:rsid w:val="00287291"/>
    <w:rsid w:val="002878E2"/>
    <w:rsid w:val="00290332"/>
    <w:rsid w:val="00290ED0"/>
    <w:rsid w:val="00290F35"/>
    <w:rsid w:val="00291C77"/>
    <w:rsid w:val="0029231A"/>
    <w:rsid w:val="00293032"/>
    <w:rsid w:val="00293821"/>
    <w:rsid w:val="00294115"/>
    <w:rsid w:val="0029436C"/>
    <w:rsid w:val="002949CB"/>
    <w:rsid w:val="0029531C"/>
    <w:rsid w:val="00295C28"/>
    <w:rsid w:val="002966D2"/>
    <w:rsid w:val="00297B78"/>
    <w:rsid w:val="002A0196"/>
    <w:rsid w:val="002A02BB"/>
    <w:rsid w:val="002A042E"/>
    <w:rsid w:val="002A0B7C"/>
    <w:rsid w:val="002A1132"/>
    <w:rsid w:val="002A1802"/>
    <w:rsid w:val="002A1D50"/>
    <w:rsid w:val="002A2026"/>
    <w:rsid w:val="002A2EF2"/>
    <w:rsid w:val="002A3352"/>
    <w:rsid w:val="002A3EEB"/>
    <w:rsid w:val="002A3F39"/>
    <w:rsid w:val="002A52D2"/>
    <w:rsid w:val="002A6009"/>
    <w:rsid w:val="002A66C6"/>
    <w:rsid w:val="002A726B"/>
    <w:rsid w:val="002A7C13"/>
    <w:rsid w:val="002B0782"/>
    <w:rsid w:val="002B1550"/>
    <w:rsid w:val="002B1E13"/>
    <w:rsid w:val="002B3862"/>
    <w:rsid w:val="002B491F"/>
    <w:rsid w:val="002B4C2A"/>
    <w:rsid w:val="002B7534"/>
    <w:rsid w:val="002B7AEE"/>
    <w:rsid w:val="002C07AD"/>
    <w:rsid w:val="002C2250"/>
    <w:rsid w:val="002C2275"/>
    <w:rsid w:val="002C2A94"/>
    <w:rsid w:val="002C477D"/>
    <w:rsid w:val="002C4B62"/>
    <w:rsid w:val="002C4F50"/>
    <w:rsid w:val="002C6F61"/>
    <w:rsid w:val="002C71CF"/>
    <w:rsid w:val="002D05FF"/>
    <w:rsid w:val="002D10CD"/>
    <w:rsid w:val="002D21F3"/>
    <w:rsid w:val="002D3F6C"/>
    <w:rsid w:val="002D4780"/>
    <w:rsid w:val="002D502E"/>
    <w:rsid w:val="002D6D24"/>
    <w:rsid w:val="002D7954"/>
    <w:rsid w:val="002D7BCD"/>
    <w:rsid w:val="002E05AE"/>
    <w:rsid w:val="002E0DB3"/>
    <w:rsid w:val="002E2359"/>
    <w:rsid w:val="002E3406"/>
    <w:rsid w:val="002E3E56"/>
    <w:rsid w:val="002E3E76"/>
    <w:rsid w:val="002E3EF9"/>
    <w:rsid w:val="002E5084"/>
    <w:rsid w:val="002E53FF"/>
    <w:rsid w:val="002E613E"/>
    <w:rsid w:val="002E639C"/>
    <w:rsid w:val="002E658A"/>
    <w:rsid w:val="002F1357"/>
    <w:rsid w:val="002F3A2A"/>
    <w:rsid w:val="002F3ECF"/>
    <w:rsid w:val="002F44FC"/>
    <w:rsid w:val="002F492E"/>
    <w:rsid w:val="002F5CB8"/>
    <w:rsid w:val="002F66BD"/>
    <w:rsid w:val="002F681A"/>
    <w:rsid w:val="002F6966"/>
    <w:rsid w:val="002F7840"/>
    <w:rsid w:val="002F7991"/>
    <w:rsid w:val="002F7D24"/>
    <w:rsid w:val="003002E3"/>
    <w:rsid w:val="00300CDC"/>
    <w:rsid w:val="00302023"/>
    <w:rsid w:val="00302B6C"/>
    <w:rsid w:val="003031A3"/>
    <w:rsid w:val="00303CE2"/>
    <w:rsid w:val="00304BE8"/>
    <w:rsid w:val="00305A93"/>
    <w:rsid w:val="00305ED4"/>
    <w:rsid w:val="00306623"/>
    <w:rsid w:val="00306699"/>
    <w:rsid w:val="00307B18"/>
    <w:rsid w:val="00312043"/>
    <w:rsid w:val="003120A6"/>
    <w:rsid w:val="003123E5"/>
    <w:rsid w:val="00312A6D"/>
    <w:rsid w:val="003132D8"/>
    <w:rsid w:val="003135F2"/>
    <w:rsid w:val="003139AE"/>
    <w:rsid w:val="00313B80"/>
    <w:rsid w:val="003151B9"/>
    <w:rsid w:val="00316319"/>
    <w:rsid w:val="003166D5"/>
    <w:rsid w:val="00316F27"/>
    <w:rsid w:val="00317D46"/>
    <w:rsid w:val="003202C0"/>
    <w:rsid w:val="003205B7"/>
    <w:rsid w:val="00320D2A"/>
    <w:rsid w:val="00321861"/>
    <w:rsid w:val="00321A3E"/>
    <w:rsid w:val="003222AF"/>
    <w:rsid w:val="00322307"/>
    <w:rsid w:val="003249CB"/>
    <w:rsid w:val="0032599B"/>
    <w:rsid w:val="003261E7"/>
    <w:rsid w:val="003277B6"/>
    <w:rsid w:val="00327AF8"/>
    <w:rsid w:val="003308BB"/>
    <w:rsid w:val="003311E3"/>
    <w:rsid w:val="00331307"/>
    <w:rsid w:val="00334CEF"/>
    <w:rsid w:val="00335F2A"/>
    <w:rsid w:val="003367B3"/>
    <w:rsid w:val="00336BC1"/>
    <w:rsid w:val="00336FAA"/>
    <w:rsid w:val="00340C17"/>
    <w:rsid w:val="0034185D"/>
    <w:rsid w:val="00342A27"/>
    <w:rsid w:val="00343238"/>
    <w:rsid w:val="00343C16"/>
    <w:rsid w:val="003452FF"/>
    <w:rsid w:val="00345836"/>
    <w:rsid w:val="003464E5"/>
    <w:rsid w:val="003466A6"/>
    <w:rsid w:val="00346C04"/>
    <w:rsid w:val="00346F2E"/>
    <w:rsid w:val="003508F1"/>
    <w:rsid w:val="00350F67"/>
    <w:rsid w:val="00350FD5"/>
    <w:rsid w:val="003523BD"/>
    <w:rsid w:val="00353519"/>
    <w:rsid w:val="003552B1"/>
    <w:rsid w:val="00356388"/>
    <w:rsid w:val="00356B78"/>
    <w:rsid w:val="00356CB4"/>
    <w:rsid w:val="003610A0"/>
    <w:rsid w:val="0036353D"/>
    <w:rsid w:val="003635BB"/>
    <w:rsid w:val="00364369"/>
    <w:rsid w:val="00364738"/>
    <w:rsid w:val="00364B31"/>
    <w:rsid w:val="00364E14"/>
    <w:rsid w:val="00364F12"/>
    <w:rsid w:val="003659D9"/>
    <w:rsid w:val="00367395"/>
    <w:rsid w:val="003702EF"/>
    <w:rsid w:val="00370785"/>
    <w:rsid w:val="00370A49"/>
    <w:rsid w:val="00371DEC"/>
    <w:rsid w:val="00372391"/>
    <w:rsid w:val="0037300A"/>
    <w:rsid w:val="00373A3B"/>
    <w:rsid w:val="00373EC4"/>
    <w:rsid w:val="003746DA"/>
    <w:rsid w:val="00374A4E"/>
    <w:rsid w:val="00374E36"/>
    <w:rsid w:val="003756A2"/>
    <w:rsid w:val="00377006"/>
    <w:rsid w:val="00377197"/>
    <w:rsid w:val="0037734E"/>
    <w:rsid w:val="00380F15"/>
    <w:rsid w:val="00380F92"/>
    <w:rsid w:val="00381CAE"/>
    <w:rsid w:val="0038202A"/>
    <w:rsid w:val="003828B1"/>
    <w:rsid w:val="00383871"/>
    <w:rsid w:val="00385A97"/>
    <w:rsid w:val="00385EA0"/>
    <w:rsid w:val="0038637F"/>
    <w:rsid w:val="00386624"/>
    <w:rsid w:val="003904EA"/>
    <w:rsid w:val="00390B80"/>
    <w:rsid w:val="003916D8"/>
    <w:rsid w:val="0039297D"/>
    <w:rsid w:val="00393675"/>
    <w:rsid w:val="00393942"/>
    <w:rsid w:val="003939DE"/>
    <w:rsid w:val="0039457E"/>
    <w:rsid w:val="00394582"/>
    <w:rsid w:val="0039465E"/>
    <w:rsid w:val="0039598E"/>
    <w:rsid w:val="00395EA7"/>
    <w:rsid w:val="00396384"/>
    <w:rsid w:val="00397E80"/>
    <w:rsid w:val="00397E9A"/>
    <w:rsid w:val="003A0DD7"/>
    <w:rsid w:val="003A129F"/>
    <w:rsid w:val="003A2276"/>
    <w:rsid w:val="003A40EF"/>
    <w:rsid w:val="003A52A2"/>
    <w:rsid w:val="003A58A7"/>
    <w:rsid w:val="003A7121"/>
    <w:rsid w:val="003A7D5E"/>
    <w:rsid w:val="003B0329"/>
    <w:rsid w:val="003B0806"/>
    <w:rsid w:val="003B0EB3"/>
    <w:rsid w:val="003B11B6"/>
    <w:rsid w:val="003B1C6F"/>
    <w:rsid w:val="003B29A0"/>
    <w:rsid w:val="003B3131"/>
    <w:rsid w:val="003B37F5"/>
    <w:rsid w:val="003B3975"/>
    <w:rsid w:val="003B3CBA"/>
    <w:rsid w:val="003B3E10"/>
    <w:rsid w:val="003B5101"/>
    <w:rsid w:val="003B624B"/>
    <w:rsid w:val="003B6A7E"/>
    <w:rsid w:val="003B722E"/>
    <w:rsid w:val="003B737C"/>
    <w:rsid w:val="003B7786"/>
    <w:rsid w:val="003B796C"/>
    <w:rsid w:val="003C1F6F"/>
    <w:rsid w:val="003C293B"/>
    <w:rsid w:val="003C3424"/>
    <w:rsid w:val="003C4E0E"/>
    <w:rsid w:val="003C4FE9"/>
    <w:rsid w:val="003C5132"/>
    <w:rsid w:val="003C66D1"/>
    <w:rsid w:val="003C7112"/>
    <w:rsid w:val="003C721C"/>
    <w:rsid w:val="003C7549"/>
    <w:rsid w:val="003C7D7C"/>
    <w:rsid w:val="003D0105"/>
    <w:rsid w:val="003D02E5"/>
    <w:rsid w:val="003D08B0"/>
    <w:rsid w:val="003D28CA"/>
    <w:rsid w:val="003D419C"/>
    <w:rsid w:val="003D4A15"/>
    <w:rsid w:val="003D52AB"/>
    <w:rsid w:val="003D539C"/>
    <w:rsid w:val="003D62BA"/>
    <w:rsid w:val="003D6641"/>
    <w:rsid w:val="003D70F1"/>
    <w:rsid w:val="003D75A3"/>
    <w:rsid w:val="003D7E54"/>
    <w:rsid w:val="003E02AE"/>
    <w:rsid w:val="003E0AA8"/>
    <w:rsid w:val="003E0E82"/>
    <w:rsid w:val="003E0EED"/>
    <w:rsid w:val="003E1EE3"/>
    <w:rsid w:val="003E33A1"/>
    <w:rsid w:val="003E3498"/>
    <w:rsid w:val="003E4367"/>
    <w:rsid w:val="003E447C"/>
    <w:rsid w:val="003E5144"/>
    <w:rsid w:val="003E5CD7"/>
    <w:rsid w:val="003E624F"/>
    <w:rsid w:val="003E6A8A"/>
    <w:rsid w:val="003E6E3D"/>
    <w:rsid w:val="003E7875"/>
    <w:rsid w:val="003F132A"/>
    <w:rsid w:val="003F232B"/>
    <w:rsid w:val="003F3621"/>
    <w:rsid w:val="003F74D8"/>
    <w:rsid w:val="004002B4"/>
    <w:rsid w:val="0040057C"/>
    <w:rsid w:val="00401247"/>
    <w:rsid w:val="004013BE"/>
    <w:rsid w:val="00401A4C"/>
    <w:rsid w:val="00401ECE"/>
    <w:rsid w:val="00402AED"/>
    <w:rsid w:val="00402C01"/>
    <w:rsid w:val="00402F26"/>
    <w:rsid w:val="004038D9"/>
    <w:rsid w:val="00403BC3"/>
    <w:rsid w:val="00403C9B"/>
    <w:rsid w:val="00403E2A"/>
    <w:rsid w:val="00404252"/>
    <w:rsid w:val="00405685"/>
    <w:rsid w:val="00405D0C"/>
    <w:rsid w:val="00407951"/>
    <w:rsid w:val="00410655"/>
    <w:rsid w:val="00410D98"/>
    <w:rsid w:val="00411701"/>
    <w:rsid w:val="00411917"/>
    <w:rsid w:val="00411937"/>
    <w:rsid w:val="00411CD9"/>
    <w:rsid w:val="00411E80"/>
    <w:rsid w:val="004125A2"/>
    <w:rsid w:val="0041282E"/>
    <w:rsid w:val="0042260D"/>
    <w:rsid w:val="00422791"/>
    <w:rsid w:val="00422E9A"/>
    <w:rsid w:val="00423C90"/>
    <w:rsid w:val="00423E9D"/>
    <w:rsid w:val="00424DA9"/>
    <w:rsid w:val="0042536B"/>
    <w:rsid w:val="00425521"/>
    <w:rsid w:val="00425BEF"/>
    <w:rsid w:val="0042677C"/>
    <w:rsid w:val="00427403"/>
    <w:rsid w:val="00427687"/>
    <w:rsid w:val="0043180E"/>
    <w:rsid w:val="00431E8C"/>
    <w:rsid w:val="004329C6"/>
    <w:rsid w:val="00433F7B"/>
    <w:rsid w:val="00434B27"/>
    <w:rsid w:val="00434B45"/>
    <w:rsid w:val="0043664B"/>
    <w:rsid w:val="00436A72"/>
    <w:rsid w:val="00437030"/>
    <w:rsid w:val="0043733C"/>
    <w:rsid w:val="0043739C"/>
    <w:rsid w:val="00440B33"/>
    <w:rsid w:val="00442C55"/>
    <w:rsid w:val="00442D91"/>
    <w:rsid w:val="00443AF0"/>
    <w:rsid w:val="00443C91"/>
    <w:rsid w:val="00445BEA"/>
    <w:rsid w:val="0044631E"/>
    <w:rsid w:val="00447760"/>
    <w:rsid w:val="00447FF3"/>
    <w:rsid w:val="004513CA"/>
    <w:rsid w:val="0045239C"/>
    <w:rsid w:val="0045282A"/>
    <w:rsid w:val="00453C26"/>
    <w:rsid w:val="004575AC"/>
    <w:rsid w:val="004575BD"/>
    <w:rsid w:val="00457E2F"/>
    <w:rsid w:val="00460063"/>
    <w:rsid w:val="00460D2D"/>
    <w:rsid w:val="004616E8"/>
    <w:rsid w:val="00462C89"/>
    <w:rsid w:val="00462E31"/>
    <w:rsid w:val="00462EF8"/>
    <w:rsid w:val="00464FF2"/>
    <w:rsid w:val="004651D5"/>
    <w:rsid w:val="00465658"/>
    <w:rsid w:val="00467CDC"/>
    <w:rsid w:val="00467F01"/>
    <w:rsid w:val="004704DA"/>
    <w:rsid w:val="00470D5F"/>
    <w:rsid w:val="00472193"/>
    <w:rsid w:val="004729B5"/>
    <w:rsid w:val="004730B6"/>
    <w:rsid w:val="00473C8D"/>
    <w:rsid w:val="00473E7B"/>
    <w:rsid w:val="00474E43"/>
    <w:rsid w:val="00475C3E"/>
    <w:rsid w:val="00475E6B"/>
    <w:rsid w:val="004802A0"/>
    <w:rsid w:val="00480915"/>
    <w:rsid w:val="00480BBD"/>
    <w:rsid w:val="004811F2"/>
    <w:rsid w:val="00483EF5"/>
    <w:rsid w:val="00486BBC"/>
    <w:rsid w:val="00487643"/>
    <w:rsid w:val="004915FC"/>
    <w:rsid w:val="004927C4"/>
    <w:rsid w:val="00492B4C"/>
    <w:rsid w:val="0049310B"/>
    <w:rsid w:val="0049458A"/>
    <w:rsid w:val="0049510D"/>
    <w:rsid w:val="004952AF"/>
    <w:rsid w:val="00495788"/>
    <w:rsid w:val="00495946"/>
    <w:rsid w:val="00495F35"/>
    <w:rsid w:val="00497FF4"/>
    <w:rsid w:val="004A0A66"/>
    <w:rsid w:val="004A126A"/>
    <w:rsid w:val="004A182C"/>
    <w:rsid w:val="004A3A6F"/>
    <w:rsid w:val="004A4CE0"/>
    <w:rsid w:val="004A4EAD"/>
    <w:rsid w:val="004A602D"/>
    <w:rsid w:val="004A76AA"/>
    <w:rsid w:val="004B116F"/>
    <w:rsid w:val="004B239E"/>
    <w:rsid w:val="004B29E9"/>
    <w:rsid w:val="004B34ED"/>
    <w:rsid w:val="004B3F06"/>
    <w:rsid w:val="004B3FD3"/>
    <w:rsid w:val="004B5E23"/>
    <w:rsid w:val="004B5E32"/>
    <w:rsid w:val="004B636B"/>
    <w:rsid w:val="004B759E"/>
    <w:rsid w:val="004B77C0"/>
    <w:rsid w:val="004C0123"/>
    <w:rsid w:val="004C0278"/>
    <w:rsid w:val="004C098D"/>
    <w:rsid w:val="004C09B7"/>
    <w:rsid w:val="004C0A2C"/>
    <w:rsid w:val="004C25E5"/>
    <w:rsid w:val="004C3E92"/>
    <w:rsid w:val="004C4B55"/>
    <w:rsid w:val="004C5734"/>
    <w:rsid w:val="004C6D5A"/>
    <w:rsid w:val="004D09E2"/>
    <w:rsid w:val="004D174A"/>
    <w:rsid w:val="004D2A93"/>
    <w:rsid w:val="004D2D66"/>
    <w:rsid w:val="004D4966"/>
    <w:rsid w:val="004D4CC0"/>
    <w:rsid w:val="004D582A"/>
    <w:rsid w:val="004D58AD"/>
    <w:rsid w:val="004D613C"/>
    <w:rsid w:val="004D6460"/>
    <w:rsid w:val="004D6E9F"/>
    <w:rsid w:val="004D71AB"/>
    <w:rsid w:val="004E0C65"/>
    <w:rsid w:val="004E1DB0"/>
    <w:rsid w:val="004E2853"/>
    <w:rsid w:val="004E4AEA"/>
    <w:rsid w:val="004E587F"/>
    <w:rsid w:val="004E5881"/>
    <w:rsid w:val="004E6711"/>
    <w:rsid w:val="004E74B2"/>
    <w:rsid w:val="004E7873"/>
    <w:rsid w:val="004F0A62"/>
    <w:rsid w:val="004F1AC8"/>
    <w:rsid w:val="004F2288"/>
    <w:rsid w:val="004F36B9"/>
    <w:rsid w:val="004F4692"/>
    <w:rsid w:val="004F488A"/>
    <w:rsid w:val="004F4CE1"/>
    <w:rsid w:val="004F5F7D"/>
    <w:rsid w:val="004F611A"/>
    <w:rsid w:val="004F6E7E"/>
    <w:rsid w:val="00500DA0"/>
    <w:rsid w:val="0050230B"/>
    <w:rsid w:val="00502E55"/>
    <w:rsid w:val="00503022"/>
    <w:rsid w:val="00505AD3"/>
    <w:rsid w:val="0050655D"/>
    <w:rsid w:val="00506C05"/>
    <w:rsid w:val="00506CE0"/>
    <w:rsid w:val="0050771C"/>
    <w:rsid w:val="005079C9"/>
    <w:rsid w:val="00507F2C"/>
    <w:rsid w:val="00510390"/>
    <w:rsid w:val="00510859"/>
    <w:rsid w:val="00511083"/>
    <w:rsid w:val="00511826"/>
    <w:rsid w:val="00511C1D"/>
    <w:rsid w:val="005125B3"/>
    <w:rsid w:val="005126A6"/>
    <w:rsid w:val="00512A15"/>
    <w:rsid w:val="00512ACD"/>
    <w:rsid w:val="00513FA3"/>
    <w:rsid w:val="00515877"/>
    <w:rsid w:val="00515E31"/>
    <w:rsid w:val="00516FAE"/>
    <w:rsid w:val="005170F5"/>
    <w:rsid w:val="00517502"/>
    <w:rsid w:val="005177CD"/>
    <w:rsid w:val="00517CC7"/>
    <w:rsid w:val="00517DEB"/>
    <w:rsid w:val="00520953"/>
    <w:rsid w:val="00521CF0"/>
    <w:rsid w:val="005228D8"/>
    <w:rsid w:val="0052417E"/>
    <w:rsid w:val="00525331"/>
    <w:rsid w:val="00525556"/>
    <w:rsid w:val="00525D83"/>
    <w:rsid w:val="00525EA4"/>
    <w:rsid w:val="00526F61"/>
    <w:rsid w:val="0052750B"/>
    <w:rsid w:val="00532568"/>
    <w:rsid w:val="005338D4"/>
    <w:rsid w:val="00534A57"/>
    <w:rsid w:val="0053541F"/>
    <w:rsid w:val="00535E82"/>
    <w:rsid w:val="00535F6D"/>
    <w:rsid w:val="005363FB"/>
    <w:rsid w:val="005368CC"/>
    <w:rsid w:val="0054046A"/>
    <w:rsid w:val="00542E33"/>
    <w:rsid w:val="00543434"/>
    <w:rsid w:val="0054361A"/>
    <w:rsid w:val="0054494B"/>
    <w:rsid w:val="00545119"/>
    <w:rsid w:val="00547B51"/>
    <w:rsid w:val="00547FAB"/>
    <w:rsid w:val="005515A2"/>
    <w:rsid w:val="00551D6D"/>
    <w:rsid w:val="00551E02"/>
    <w:rsid w:val="00553CDE"/>
    <w:rsid w:val="00554554"/>
    <w:rsid w:val="005551AF"/>
    <w:rsid w:val="00556008"/>
    <w:rsid w:val="00556F67"/>
    <w:rsid w:val="00557CD9"/>
    <w:rsid w:val="005608F5"/>
    <w:rsid w:val="00560A6C"/>
    <w:rsid w:val="00560A6F"/>
    <w:rsid w:val="00560E80"/>
    <w:rsid w:val="005613E5"/>
    <w:rsid w:val="00561DF8"/>
    <w:rsid w:val="00561E91"/>
    <w:rsid w:val="00562687"/>
    <w:rsid w:val="00562741"/>
    <w:rsid w:val="00562B0E"/>
    <w:rsid w:val="005631D9"/>
    <w:rsid w:val="00563D45"/>
    <w:rsid w:val="00563E0A"/>
    <w:rsid w:val="00565875"/>
    <w:rsid w:val="00565B4E"/>
    <w:rsid w:val="00565FE6"/>
    <w:rsid w:val="00567D94"/>
    <w:rsid w:val="00571C9C"/>
    <w:rsid w:val="005729BA"/>
    <w:rsid w:val="0057312D"/>
    <w:rsid w:val="005732DB"/>
    <w:rsid w:val="00573F63"/>
    <w:rsid w:val="00574226"/>
    <w:rsid w:val="00574DA1"/>
    <w:rsid w:val="0057528E"/>
    <w:rsid w:val="00575885"/>
    <w:rsid w:val="00575C6A"/>
    <w:rsid w:val="005761F6"/>
    <w:rsid w:val="00580568"/>
    <w:rsid w:val="00580BE2"/>
    <w:rsid w:val="00580E0C"/>
    <w:rsid w:val="005813B7"/>
    <w:rsid w:val="00581916"/>
    <w:rsid w:val="00582320"/>
    <w:rsid w:val="00582CB6"/>
    <w:rsid w:val="00582F37"/>
    <w:rsid w:val="005832F7"/>
    <w:rsid w:val="00583E7C"/>
    <w:rsid w:val="00585458"/>
    <w:rsid w:val="00586765"/>
    <w:rsid w:val="00586866"/>
    <w:rsid w:val="005876A3"/>
    <w:rsid w:val="00587AC6"/>
    <w:rsid w:val="00590716"/>
    <w:rsid w:val="00591436"/>
    <w:rsid w:val="00591B94"/>
    <w:rsid w:val="005947B2"/>
    <w:rsid w:val="00594E04"/>
    <w:rsid w:val="0059531D"/>
    <w:rsid w:val="00595CD3"/>
    <w:rsid w:val="0059700D"/>
    <w:rsid w:val="00597F0E"/>
    <w:rsid w:val="005A04F5"/>
    <w:rsid w:val="005A06DE"/>
    <w:rsid w:val="005A1799"/>
    <w:rsid w:val="005A3F26"/>
    <w:rsid w:val="005A477A"/>
    <w:rsid w:val="005A4E6D"/>
    <w:rsid w:val="005A5516"/>
    <w:rsid w:val="005A7117"/>
    <w:rsid w:val="005B0D52"/>
    <w:rsid w:val="005B155B"/>
    <w:rsid w:val="005B318A"/>
    <w:rsid w:val="005B35D8"/>
    <w:rsid w:val="005B45B7"/>
    <w:rsid w:val="005B5607"/>
    <w:rsid w:val="005B6435"/>
    <w:rsid w:val="005B6C81"/>
    <w:rsid w:val="005B7717"/>
    <w:rsid w:val="005B77A4"/>
    <w:rsid w:val="005B7D12"/>
    <w:rsid w:val="005C01CE"/>
    <w:rsid w:val="005C1B1F"/>
    <w:rsid w:val="005C207A"/>
    <w:rsid w:val="005C25B4"/>
    <w:rsid w:val="005C5E25"/>
    <w:rsid w:val="005C6245"/>
    <w:rsid w:val="005C6BDF"/>
    <w:rsid w:val="005C75E1"/>
    <w:rsid w:val="005C78EB"/>
    <w:rsid w:val="005C7ED9"/>
    <w:rsid w:val="005D1B06"/>
    <w:rsid w:val="005D2FF7"/>
    <w:rsid w:val="005D2FFA"/>
    <w:rsid w:val="005D4309"/>
    <w:rsid w:val="005D467E"/>
    <w:rsid w:val="005D5E03"/>
    <w:rsid w:val="005D6775"/>
    <w:rsid w:val="005D6877"/>
    <w:rsid w:val="005D78D1"/>
    <w:rsid w:val="005D7FC6"/>
    <w:rsid w:val="005E00E6"/>
    <w:rsid w:val="005E066D"/>
    <w:rsid w:val="005E1BCB"/>
    <w:rsid w:val="005E299F"/>
    <w:rsid w:val="005E3604"/>
    <w:rsid w:val="005E3A01"/>
    <w:rsid w:val="005E4034"/>
    <w:rsid w:val="005E426B"/>
    <w:rsid w:val="005E446F"/>
    <w:rsid w:val="005E4D8C"/>
    <w:rsid w:val="005E5C87"/>
    <w:rsid w:val="005E6726"/>
    <w:rsid w:val="005E717C"/>
    <w:rsid w:val="005F07E1"/>
    <w:rsid w:val="005F39D3"/>
    <w:rsid w:val="005F56A8"/>
    <w:rsid w:val="005F580E"/>
    <w:rsid w:val="005F5B57"/>
    <w:rsid w:val="005F70C9"/>
    <w:rsid w:val="00600094"/>
    <w:rsid w:val="00600880"/>
    <w:rsid w:val="0060357A"/>
    <w:rsid w:val="00603B27"/>
    <w:rsid w:val="00603E82"/>
    <w:rsid w:val="006045F5"/>
    <w:rsid w:val="00604E17"/>
    <w:rsid w:val="00605BF9"/>
    <w:rsid w:val="006066F7"/>
    <w:rsid w:val="00611961"/>
    <w:rsid w:val="00611B71"/>
    <w:rsid w:val="006122AF"/>
    <w:rsid w:val="006124F1"/>
    <w:rsid w:val="00612DB7"/>
    <w:rsid w:val="006133BE"/>
    <w:rsid w:val="006134B9"/>
    <w:rsid w:val="00613588"/>
    <w:rsid w:val="00613652"/>
    <w:rsid w:val="006146CA"/>
    <w:rsid w:val="00616431"/>
    <w:rsid w:val="00617168"/>
    <w:rsid w:val="006178E2"/>
    <w:rsid w:val="0062023E"/>
    <w:rsid w:val="006214A7"/>
    <w:rsid w:val="00621D40"/>
    <w:rsid w:val="006228C9"/>
    <w:rsid w:val="00622F7A"/>
    <w:rsid w:val="00623238"/>
    <w:rsid w:val="006234A4"/>
    <w:rsid w:val="00624C61"/>
    <w:rsid w:val="00624D35"/>
    <w:rsid w:val="00625446"/>
    <w:rsid w:val="0062618F"/>
    <w:rsid w:val="00626F05"/>
    <w:rsid w:val="0062704E"/>
    <w:rsid w:val="00631145"/>
    <w:rsid w:val="0063165A"/>
    <w:rsid w:val="0063230D"/>
    <w:rsid w:val="00632D67"/>
    <w:rsid w:val="00633D7E"/>
    <w:rsid w:val="00634318"/>
    <w:rsid w:val="006352D9"/>
    <w:rsid w:val="006359AC"/>
    <w:rsid w:val="0063692D"/>
    <w:rsid w:val="00636E5A"/>
    <w:rsid w:val="00637081"/>
    <w:rsid w:val="00637890"/>
    <w:rsid w:val="00640601"/>
    <w:rsid w:val="00640DE5"/>
    <w:rsid w:val="00640DEA"/>
    <w:rsid w:val="00640E5C"/>
    <w:rsid w:val="00640F4C"/>
    <w:rsid w:val="00641088"/>
    <w:rsid w:val="0064112C"/>
    <w:rsid w:val="00642BF2"/>
    <w:rsid w:val="00643E3D"/>
    <w:rsid w:val="0064430A"/>
    <w:rsid w:val="006447C1"/>
    <w:rsid w:val="00644BE0"/>
    <w:rsid w:val="0064561F"/>
    <w:rsid w:val="00645BDD"/>
    <w:rsid w:val="0064652B"/>
    <w:rsid w:val="00646746"/>
    <w:rsid w:val="00646A05"/>
    <w:rsid w:val="00647635"/>
    <w:rsid w:val="006515F2"/>
    <w:rsid w:val="006516A4"/>
    <w:rsid w:val="00651FD5"/>
    <w:rsid w:val="00653773"/>
    <w:rsid w:val="006538AA"/>
    <w:rsid w:val="00653BF1"/>
    <w:rsid w:val="006548E6"/>
    <w:rsid w:val="0065571B"/>
    <w:rsid w:val="00655C6C"/>
    <w:rsid w:val="00656793"/>
    <w:rsid w:val="006567FB"/>
    <w:rsid w:val="006569CF"/>
    <w:rsid w:val="00661BBE"/>
    <w:rsid w:val="00664190"/>
    <w:rsid w:val="00665063"/>
    <w:rsid w:val="00665477"/>
    <w:rsid w:val="0066565D"/>
    <w:rsid w:val="0066655E"/>
    <w:rsid w:val="006668A8"/>
    <w:rsid w:val="0066716D"/>
    <w:rsid w:val="006673B6"/>
    <w:rsid w:val="006676AA"/>
    <w:rsid w:val="00670C2E"/>
    <w:rsid w:val="00671C3F"/>
    <w:rsid w:val="00672303"/>
    <w:rsid w:val="00674750"/>
    <w:rsid w:val="00674AD3"/>
    <w:rsid w:val="00674DE7"/>
    <w:rsid w:val="0067570C"/>
    <w:rsid w:val="00676B78"/>
    <w:rsid w:val="00677CB2"/>
    <w:rsid w:val="00677D15"/>
    <w:rsid w:val="00677EBB"/>
    <w:rsid w:val="00680140"/>
    <w:rsid w:val="00680E81"/>
    <w:rsid w:val="006832CC"/>
    <w:rsid w:val="006833F5"/>
    <w:rsid w:val="00683BC8"/>
    <w:rsid w:val="00684F6C"/>
    <w:rsid w:val="00690301"/>
    <w:rsid w:val="00691444"/>
    <w:rsid w:val="00691A76"/>
    <w:rsid w:val="00691B69"/>
    <w:rsid w:val="00691FFD"/>
    <w:rsid w:val="006926CA"/>
    <w:rsid w:val="0069287B"/>
    <w:rsid w:val="006928E7"/>
    <w:rsid w:val="00694493"/>
    <w:rsid w:val="0069486C"/>
    <w:rsid w:val="006950DD"/>
    <w:rsid w:val="00696F5A"/>
    <w:rsid w:val="00696FA6"/>
    <w:rsid w:val="0069718D"/>
    <w:rsid w:val="0069778E"/>
    <w:rsid w:val="006979DA"/>
    <w:rsid w:val="00697A0C"/>
    <w:rsid w:val="006A0D07"/>
    <w:rsid w:val="006A1A98"/>
    <w:rsid w:val="006A223D"/>
    <w:rsid w:val="006A27A2"/>
    <w:rsid w:val="006A34DA"/>
    <w:rsid w:val="006A3BD6"/>
    <w:rsid w:val="006A44A9"/>
    <w:rsid w:val="006A521D"/>
    <w:rsid w:val="006A5714"/>
    <w:rsid w:val="006A57B2"/>
    <w:rsid w:val="006A69BF"/>
    <w:rsid w:val="006A7949"/>
    <w:rsid w:val="006B02A5"/>
    <w:rsid w:val="006B090C"/>
    <w:rsid w:val="006B1DBD"/>
    <w:rsid w:val="006B1E01"/>
    <w:rsid w:val="006B1FA5"/>
    <w:rsid w:val="006B2626"/>
    <w:rsid w:val="006B319C"/>
    <w:rsid w:val="006B343B"/>
    <w:rsid w:val="006B388F"/>
    <w:rsid w:val="006B4FE2"/>
    <w:rsid w:val="006B535F"/>
    <w:rsid w:val="006B550D"/>
    <w:rsid w:val="006B6E20"/>
    <w:rsid w:val="006B7D04"/>
    <w:rsid w:val="006C08C7"/>
    <w:rsid w:val="006C1E0F"/>
    <w:rsid w:val="006C32E8"/>
    <w:rsid w:val="006C5114"/>
    <w:rsid w:val="006C57E7"/>
    <w:rsid w:val="006C595D"/>
    <w:rsid w:val="006C5FD2"/>
    <w:rsid w:val="006C6641"/>
    <w:rsid w:val="006C6AC1"/>
    <w:rsid w:val="006C6D99"/>
    <w:rsid w:val="006C7CD2"/>
    <w:rsid w:val="006D19F5"/>
    <w:rsid w:val="006D2ED9"/>
    <w:rsid w:val="006D554F"/>
    <w:rsid w:val="006D55E3"/>
    <w:rsid w:val="006D5CFF"/>
    <w:rsid w:val="006D6078"/>
    <w:rsid w:val="006D687A"/>
    <w:rsid w:val="006D7585"/>
    <w:rsid w:val="006D7A0D"/>
    <w:rsid w:val="006E096B"/>
    <w:rsid w:val="006E0BC0"/>
    <w:rsid w:val="006E12D4"/>
    <w:rsid w:val="006E22F1"/>
    <w:rsid w:val="006E23F4"/>
    <w:rsid w:val="006E23F8"/>
    <w:rsid w:val="006E359D"/>
    <w:rsid w:val="006E373E"/>
    <w:rsid w:val="006E3B7A"/>
    <w:rsid w:val="006E3E3B"/>
    <w:rsid w:val="006E4068"/>
    <w:rsid w:val="006E5732"/>
    <w:rsid w:val="006E5EEE"/>
    <w:rsid w:val="006E6B95"/>
    <w:rsid w:val="006E6D2A"/>
    <w:rsid w:val="006F0006"/>
    <w:rsid w:val="006F258B"/>
    <w:rsid w:val="006F2F4C"/>
    <w:rsid w:val="006F35C1"/>
    <w:rsid w:val="006F3782"/>
    <w:rsid w:val="00700C8A"/>
    <w:rsid w:val="007016D9"/>
    <w:rsid w:val="00702595"/>
    <w:rsid w:val="00702879"/>
    <w:rsid w:val="00702C05"/>
    <w:rsid w:val="00703498"/>
    <w:rsid w:val="00704087"/>
    <w:rsid w:val="0070420C"/>
    <w:rsid w:val="00705877"/>
    <w:rsid w:val="00705CCD"/>
    <w:rsid w:val="0070684A"/>
    <w:rsid w:val="00706FFB"/>
    <w:rsid w:val="0070705D"/>
    <w:rsid w:val="00707C19"/>
    <w:rsid w:val="007108A5"/>
    <w:rsid w:val="007125C4"/>
    <w:rsid w:val="0071299B"/>
    <w:rsid w:val="0071490B"/>
    <w:rsid w:val="00717118"/>
    <w:rsid w:val="0071783F"/>
    <w:rsid w:val="007212AE"/>
    <w:rsid w:val="00721FA1"/>
    <w:rsid w:val="007228BE"/>
    <w:rsid w:val="00722C6A"/>
    <w:rsid w:val="00722E6A"/>
    <w:rsid w:val="0072335E"/>
    <w:rsid w:val="0072366E"/>
    <w:rsid w:val="00723D6B"/>
    <w:rsid w:val="0072497B"/>
    <w:rsid w:val="00724C04"/>
    <w:rsid w:val="00724D53"/>
    <w:rsid w:val="007266B1"/>
    <w:rsid w:val="00726C68"/>
    <w:rsid w:val="00730B4D"/>
    <w:rsid w:val="00731126"/>
    <w:rsid w:val="00731441"/>
    <w:rsid w:val="00731692"/>
    <w:rsid w:val="007319F3"/>
    <w:rsid w:val="00732290"/>
    <w:rsid w:val="0073257D"/>
    <w:rsid w:val="00732BCE"/>
    <w:rsid w:val="00733427"/>
    <w:rsid w:val="007334C0"/>
    <w:rsid w:val="00734E89"/>
    <w:rsid w:val="00735603"/>
    <w:rsid w:val="00736402"/>
    <w:rsid w:val="0073785B"/>
    <w:rsid w:val="00737EBC"/>
    <w:rsid w:val="00737F4B"/>
    <w:rsid w:val="00737F6B"/>
    <w:rsid w:val="00740433"/>
    <w:rsid w:val="007405CE"/>
    <w:rsid w:val="00740A85"/>
    <w:rsid w:val="00741399"/>
    <w:rsid w:val="00741495"/>
    <w:rsid w:val="00742522"/>
    <w:rsid w:val="007425B3"/>
    <w:rsid w:val="00742CD5"/>
    <w:rsid w:val="00743220"/>
    <w:rsid w:val="007438C1"/>
    <w:rsid w:val="00744161"/>
    <w:rsid w:val="007465EC"/>
    <w:rsid w:val="00746B1E"/>
    <w:rsid w:val="00747411"/>
    <w:rsid w:val="00750412"/>
    <w:rsid w:val="00750EBA"/>
    <w:rsid w:val="00751271"/>
    <w:rsid w:val="00751707"/>
    <w:rsid w:val="007519A9"/>
    <w:rsid w:val="00751D66"/>
    <w:rsid w:val="00751F78"/>
    <w:rsid w:val="007535EC"/>
    <w:rsid w:val="0075367B"/>
    <w:rsid w:val="00754102"/>
    <w:rsid w:val="00754128"/>
    <w:rsid w:val="007544D3"/>
    <w:rsid w:val="00754803"/>
    <w:rsid w:val="00754B75"/>
    <w:rsid w:val="00755A77"/>
    <w:rsid w:val="0075720C"/>
    <w:rsid w:val="00757653"/>
    <w:rsid w:val="007577BB"/>
    <w:rsid w:val="00760341"/>
    <w:rsid w:val="00760AD3"/>
    <w:rsid w:val="00760D56"/>
    <w:rsid w:val="00761627"/>
    <w:rsid w:val="0076178B"/>
    <w:rsid w:val="00763146"/>
    <w:rsid w:val="0076334F"/>
    <w:rsid w:val="007642B8"/>
    <w:rsid w:val="0076475F"/>
    <w:rsid w:val="00764B3F"/>
    <w:rsid w:val="00764EA4"/>
    <w:rsid w:val="007652D8"/>
    <w:rsid w:val="007664D8"/>
    <w:rsid w:val="00767AD9"/>
    <w:rsid w:val="0077058C"/>
    <w:rsid w:val="0077153A"/>
    <w:rsid w:val="00772D27"/>
    <w:rsid w:val="00773611"/>
    <w:rsid w:val="00773736"/>
    <w:rsid w:val="007738E1"/>
    <w:rsid w:val="0077510A"/>
    <w:rsid w:val="007753BE"/>
    <w:rsid w:val="00775F24"/>
    <w:rsid w:val="007772BC"/>
    <w:rsid w:val="00777311"/>
    <w:rsid w:val="00777709"/>
    <w:rsid w:val="007778C8"/>
    <w:rsid w:val="00780278"/>
    <w:rsid w:val="00780495"/>
    <w:rsid w:val="0078067F"/>
    <w:rsid w:val="00780A90"/>
    <w:rsid w:val="0078333E"/>
    <w:rsid w:val="007837F2"/>
    <w:rsid w:val="00783893"/>
    <w:rsid w:val="00784717"/>
    <w:rsid w:val="00784DDF"/>
    <w:rsid w:val="0078659E"/>
    <w:rsid w:val="00786CA8"/>
    <w:rsid w:val="007877D7"/>
    <w:rsid w:val="00787E59"/>
    <w:rsid w:val="007903AC"/>
    <w:rsid w:val="007914AD"/>
    <w:rsid w:val="00791B68"/>
    <w:rsid w:val="00792B8B"/>
    <w:rsid w:val="00793B1D"/>
    <w:rsid w:val="00793C39"/>
    <w:rsid w:val="00793F45"/>
    <w:rsid w:val="007942D8"/>
    <w:rsid w:val="00794EB7"/>
    <w:rsid w:val="00797D4A"/>
    <w:rsid w:val="00797FCA"/>
    <w:rsid w:val="007A0394"/>
    <w:rsid w:val="007A0ADC"/>
    <w:rsid w:val="007A0C1B"/>
    <w:rsid w:val="007A0D80"/>
    <w:rsid w:val="007A10AE"/>
    <w:rsid w:val="007A1FAC"/>
    <w:rsid w:val="007A3091"/>
    <w:rsid w:val="007A363F"/>
    <w:rsid w:val="007A3B07"/>
    <w:rsid w:val="007A4484"/>
    <w:rsid w:val="007A497F"/>
    <w:rsid w:val="007A4A1E"/>
    <w:rsid w:val="007A4B1F"/>
    <w:rsid w:val="007A5D44"/>
    <w:rsid w:val="007A5ED8"/>
    <w:rsid w:val="007B0A2D"/>
    <w:rsid w:val="007B0D43"/>
    <w:rsid w:val="007B2263"/>
    <w:rsid w:val="007B2E91"/>
    <w:rsid w:val="007B33A0"/>
    <w:rsid w:val="007B3A54"/>
    <w:rsid w:val="007B3A7A"/>
    <w:rsid w:val="007B3C9F"/>
    <w:rsid w:val="007B4155"/>
    <w:rsid w:val="007B49B6"/>
    <w:rsid w:val="007B4C56"/>
    <w:rsid w:val="007B4CFC"/>
    <w:rsid w:val="007B5FF6"/>
    <w:rsid w:val="007C0688"/>
    <w:rsid w:val="007C1220"/>
    <w:rsid w:val="007C20FC"/>
    <w:rsid w:val="007C2231"/>
    <w:rsid w:val="007C250A"/>
    <w:rsid w:val="007C3528"/>
    <w:rsid w:val="007C3705"/>
    <w:rsid w:val="007C4876"/>
    <w:rsid w:val="007C56A0"/>
    <w:rsid w:val="007C660C"/>
    <w:rsid w:val="007C73B5"/>
    <w:rsid w:val="007C7ED5"/>
    <w:rsid w:val="007D0F3A"/>
    <w:rsid w:val="007D1321"/>
    <w:rsid w:val="007D19C3"/>
    <w:rsid w:val="007D20A1"/>
    <w:rsid w:val="007D2376"/>
    <w:rsid w:val="007D3682"/>
    <w:rsid w:val="007D572E"/>
    <w:rsid w:val="007D7F46"/>
    <w:rsid w:val="007E02AB"/>
    <w:rsid w:val="007E142F"/>
    <w:rsid w:val="007E2670"/>
    <w:rsid w:val="007E393E"/>
    <w:rsid w:val="007E3D13"/>
    <w:rsid w:val="007E455B"/>
    <w:rsid w:val="007E5211"/>
    <w:rsid w:val="007E69F5"/>
    <w:rsid w:val="007E6E48"/>
    <w:rsid w:val="007E7AA7"/>
    <w:rsid w:val="007E7F55"/>
    <w:rsid w:val="007F08AA"/>
    <w:rsid w:val="007F14FF"/>
    <w:rsid w:val="007F23D8"/>
    <w:rsid w:val="007F2DF3"/>
    <w:rsid w:val="007F3650"/>
    <w:rsid w:val="007F4A9F"/>
    <w:rsid w:val="007F710D"/>
    <w:rsid w:val="007F7210"/>
    <w:rsid w:val="007F7869"/>
    <w:rsid w:val="007F7A53"/>
    <w:rsid w:val="007F7DD3"/>
    <w:rsid w:val="007F7DE0"/>
    <w:rsid w:val="008006F0"/>
    <w:rsid w:val="00800C0E"/>
    <w:rsid w:val="00801DF9"/>
    <w:rsid w:val="008025BC"/>
    <w:rsid w:val="00803AA7"/>
    <w:rsid w:val="0080428C"/>
    <w:rsid w:val="00804D62"/>
    <w:rsid w:val="00805D67"/>
    <w:rsid w:val="00806AAD"/>
    <w:rsid w:val="008101BC"/>
    <w:rsid w:val="00810357"/>
    <w:rsid w:val="00810454"/>
    <w:rsid w:val="008108CB"/>
    <w:rsid w:val="00810C68"/>
    <w:rsid w:val="0081262B"/>
    <w:rsid w:val="008147F0"/>
    <w:rsid w:val="00814D00"/>
    <w:rsid w:val="008158EF"/>
    <w:rsid w:val="00817126"/>
    <w:rsid w:val="00817173"/>
    <w:rsid w:val="0081766A"/>
    <w:rsid w:val="00817722"/>
    <w:rsid w:val="00820655"/>
    <w:rsid w:val="00821C61"/>
    <w:rsid w:val="0082333C"/>
    <w:rsid w:val="008234AF"/>
    <w:rsid w:val="00824426"/>
    <w:rsid w:val="00824AB3"/>
    <w:rsid w:val="00825B2E"/>
    <w:rsid w:val="008265A4"/>
    <w:rsid w:val="00826863"/>
    <w:rsid w:val="00826C4E"/>
    <w:rsid w:val="008276FC"/>
    <w:rsid w:val="00827908"/>
    <w:rsid w:val="00831075"/>
    <w:rsid w:val="0083116F"/>
    <w:rsid w:val="008317AE"/>
    <w:rsid w:val="008317DC"/>
    <w:rsid w:val="00831AFA"/>
    <w:rsid w:val="00831EE2"/>
    <w:rsid w:val="008327A5"/>
    <w:rsid w:val="00832820"/>
    <w:rsid w:val="008328B9"/>
    <w:rsid w:val="00832BFE"/>
    <w:rsid w:val="00832F1F"/>
    <w:rsid w:val="00833513"/>
    <w:rsid w:val="008337FA"/>
    <w:rsid w:val="008351F0"/>
    <w:rsid w:val="00837575"/>
    <w:rsid w:val="008400CC"/>
    <w:rsid w:val="00840C61"/>
    <w:rsid w:val="008419F7"/>
    <w:rsid w:val="00842371"/>
    <w:rsid w:val="008426DE"/>
    <w:rsid w:val="00846738"/>
    <w:rsid w:val="00847511"/>
    <w:rsid w:val="00850666"/>
    <w:rsid w:val="00850675"/>
    <w:rsid w:val="00851355"/>
    <w:rsid w:val="008520A8"/>
    <w:rsid w:val="008522F6"/>
    <w:rsid w:val="00852860"/>
    <w:rsid w:val="00852C78"/>
    <w:rsid w:val="00854DA9"/>
    <w:rsid w:val="008554B7"/>
    <w:rsid w:val="00856950"/>
    <w:rsid w:val="00856B94"/>
    <w:rsid w:val="00856E44"/>
    <w:rsid w:val="00856EAC"/>
    <w:rsid w:val="00860266"/>
    <w:rsid w:val="008605AA"/>
    <w:rsid w:val="008618F1"/>
    <w:rsid w:val="00863175"/>
    <w:rsid w:val="0086522E"/>
    <w:rsid w:val="008653A3"/>
    <w:rsid w:val="00866502"/>
    <w:rsid w:val="00866639"/>
    <w:rsid w:val="00866C10"/>
    <w:rsid w:val="00866E6C"/>
    <w:rsid w:val="00866FCF"/>
    <w:rsid w:val="0087051A"/>
    <w:rsid w:val="00870C95"/>
    <w:rsid w:val="0087115E"/>
    <w:rsid w:val="00871394"/>
    <w:rsid w:val="00872032"/>
    <w:rsid w:val="00872339"/>
    <w:rsid w:val="008731AE"/>
    <w:rsid w:val="00874672"/>
    <w:rsid w:val="0087524B"/>
    <w:rsid w:val="00877063"/>
    <w:rsid w:val="00877343"/>
    <w:rsid w:val="00883A3D"/>
    <w:rsid w:val="0088451B"/>
    <w:rsid w:val="00884851"/>
    <w:rsid w:val="008857E4"/>
    <w:rsid w:val="00887CC9"/>
    <w:rsid w:val="00887D8E"/>
    <w:rsid w:val="00890C8C"/>
    <w:rsid w:val="00890F8A"/>
    <w:rsid w:val="00891C26"/>
    <w:rsid w:val="00891DC2"/>
    <w:rsid w:val="00891F05"/>
    <w:rsid w:val="008926D1"/>
    <w:rsid w:val="0089276D"/>
    <w:rsid w:val="00892B5F"/>
    <w:rsid w:val="008933E3"/>
    <w:rsid w:val="00893769"/>
    <w:rsid w:val="008943CD"/>
    <w:rsid w:val="0089586C"/>
    <w:rsid w:val="00895990"/>
    <w:rsid w:val="00895B2D"/>
    <w:rsid w:val="0089737F"/>
    <w:rsid w:val="0089740C"/>
    <w:rsid w:val="008A2EE6"/>
    <w:rsid w:val="008A4596"/>
    <w:rsid w:val="008A49E7"/>
    <w:rsid w:val="008A6C08"/>
    <w:rsid w:val="008A74DD"/>
    <w:rsid w:val="008B1814"/>
    <w:rsid w:val="008B1FFE"/>
    <w:rsid w:val="008B2B32"/>
    <w:rsid w:val="008B425A"/>
    <w:rsid w:val="008B4BC1"/>
    <w:rsid w:val="008B4C14"/>
    <w:rsid w:val="008B644C"/>
    <w:rsid w:val="008C0117"/>
    <w:rsid w:val="008C07AB"/>
    <w:rsid w:val="008C14A6"/>
    <w:rsid w:val="008C29F0"/>
    <w:rsid w:val="008C2EB7"/>
    <w:rsid w:val="008C3784"/>
    <w:rsid w:val="008C383B"/>
    <w:rsid w:val="008C3ACA"/>
    <w:rsid w:val="008C52E9"/>
    <w:rsid w:val="008C5ABA"/>
    <w:rsid w:val="008C6DE2"/>
    <w:rsid w:val="008C755B"/>
    <w:rsid w:val="008D0731"/>
    <w:rsid w:val="008D133D"/>
    <w:rsid w:val="008D13D7"/>
    <w:rsid w:val="008D2A7A"/>
    <w:rsid w:val="008D3DB6"/>
    <w:rsid w:val="008D3E52"/>
    <w:rsid w:val="008D409F"/>
    <w:rsid w:val="008D4DEB"/>
    <w:rsid w:val="008D50E8"/>
    <w:rsid w:val="008D6FE4"/>
    <w:rsid w:val="008D7779"/>
    <w:rsid w:val="008E0B03"/>
    <w:rsid w:val="008E1B48"/>
    <w:rsid w:val="008E26CE"/>
    <w:rsid w:val="008E31A3"/>
    <w:rsid w:val="008E356B"/>
    <w:rsid w:val="008E3703"/>
    <w:rsid w:val="008E5674"/>
    <w:rsid w:val="008E5793"/>
    <w:rsid w:val="008E6021"/>
    <w:rsid w:val="008E6079"/>
    <w:rsid w:val="008E7067"/>
    <w:rsid w:val="008E713D"/>
    <w:rsid w:val="008E7DBC"/>
    <w:rsid w:val="008F156F"/>
    <w:rsid w:val="008F1C11"/>
    <w:rsid w:val="008F215A"/>
    <w:rsid w:val="008F24C4"/>
    <w:rsid w:val="008F258A"/>
    <w:rsid w:val="008F2BED"/>
    <w:rsid w:val="008F2E87"/>
    <w:rsid w:val="008F37FB"/>
    <w:rsid w:val="008F4224"/>
    <w:rsid w:val="008F428E"/>
    <w:rsid w:val="008F477D"/>
    <w:rsid w:val="008F4B41"/>
    <w:rsid w:val="008F4D5B"/>
    <w:rsid w:val="008F63B4"/>
    <w:rsid w:val="008F67BE"/>
    <w:rsid w:val="008F6A74"/>
    <w:rsid w:val="008F720A"/>
    <w:rsid w:val="008F765D"/>
    <w:rsid w:val="00901394"/>
    <w:rsid w:val="00901EB0"/>
    <w:rsid w:val="00902CBB"/>
    <w:rsid w:val="00902DB1"/>
    <w:rsid w:val="0090515A"/>
    <w:rsid w:val="0090580F"/>
    <w:rsid w:val="00905957"/>
    <w:rsid w:val="00906230"/>
    <w:rsid w:val="00906E1B"/>
    <w:rsid w:val="00907D1B"/>
    <w:rsid w:val="009102C0"/>
    <w:rsid w:val="009102C7"/>
    <w:rsid w:val="00911D77"/>
    <w:rsid w:val="009131A7"/>
    <w:rsid w:val="0091489B"/>
    <w:rsid w:val="00914A2C"/>
    <w:rsid w:val="00915E62"/>
    <w:rsid w:val="00916472"/>
    <w:rsid w:val="009205DC"/>
    <w:rsid w:val="00920B62"/>
    <w:rsid w:val="00921820"/>
    <w:rsid w:val="00923249"/>
    <w:rsid w:val="009238AA"/>
    <w:rsid w:val="009249A2"/>
    <w:rsid w:val="00924A58"/>
    <w:rsid w:val="00924EA1"/>
    <w:rsid w:val="0092538D"/>
    <w:rsid w:val="009262E2"/>
    <w:rsid w:val="0092658C"/>
    <w:rsid w:val="00927526"/>
    <w:rsid w:val="00927D02"/>
    <w:rsid w:val="00927D6A"/>
    <w:rsid w:val="0093098B"/>
    <w:rsid w:val="00930A8F"/>
    <w:rsid w:val="009323FE"/>
    <w:rsid w:val="009329B7"/>
    <w:rsid w:val="0093374A"/>
    <w:rsid w:val="009343B1"/>
    <w:rsid w:val="00934F48"/>
    <w:rsid w:val="009350EE"/>
    <w:rsid w:val="009352C1"/>
    <w:rsid w:val="0093569A"/>
    <w:rsid w:val="00935BEC"/>
    <w:rsid w:val="00936B0A"/>
    <w:rsid w:val="00937907"/>
    <w:rsid w:val="00937E68"/>
    <w:rsid w:val="00941383"/>
    <w:rsid w:val="00941E02"/>
    <w:rsid w:val="00942271"/>
    <w:rsid w:val="00942665"/>
    <w:rsid w:val="00942C08"/>
    <w:rsid w:val="00942C42"/>
    <w:rsid w:val="00943502"/>
    <w:rsid w:val="00943D22"/>
    <w:rsid w:val="00944760"/>
    <w:rsid w:val="00944E94"/>
    <w:rsid w:val="00945267"/>
    <w:rsid w:val="009455D4"/>
    <w:rsid w:val="0094696B"/>
    <w:rsid w:val="009475FD"/>
    <w:rsid w:val="00950286"/>
    <w:rsid w:val="00951244"/>
    <w:rsid w:val="00952583"/>
    <w:rsid w:val="009538A4"/>
    <w:rsid w:val="00953B7D"/>
    <w:rsid w:val="009555D1"/>
    <w:rsid w:val="00955E24"/>
    <w:rsid w:val="00956B15"/>
    <w:rsid w:val="00956B36"/>
    <w:rsid w:val="00956C8D"/>
    <w:rsid w:val="00956D69"/>
    <w:rsid w:val="00956E0E"/>
    <w:rsid w:val="00956F1D"/>
    <w:rsid w:val="0095707D"/>
    <w:rsid w:val="009619C6"/>
    <w:rsid w:val="0096293D"/>
    <w:rsid w:val="009651DE"/>
    <w:rsid w:val="0096609F"/>
    <w:rsid w:val="009702C1"/>
    <w:rsid w:val="0097098F"/>
    <w:rsid w:val="00970AC0"/>
    <w:rsid w:val="00973F06"/>
    <w:rsid w:val="0097435A"/>
    <w:rsid w:val="0097453C"/>
    <w:rsid w:val="00974853"/>
    <w:rsid w:val="00974DDB"/>
    <w:rsid w:val="00976AC1"/>
    <w:rsid w:val="00976D56"/>
    <w:rsid w:val="009812CB"/>
    <w:rsid w:val="00981769"/>
    <w:rsid w:val="00981F5E"/>
    <w:rsid w:val="00982501"/>
    <w:rsid w:val="0098282E"/>
    <w:rsid w:val="00986601"/>
    <w:rsid w:val="00986645"/>
    <w:rsid w:val="00986C3C"/>
    <w:rsid w:val="00986D57"/>
    <w:rsid w:val="00990C6C"/>
    <w:rsid w:val="00991BE1"/>
    <w:rsid w:val="00991CD0"/>
    <w:rsid w:val="00992127"/>
    <w:rsid w:val="00993C5E"/>
    <w:rsid w:val="00994693"/>
    <w:rsid w:val="0099470E"/>
    <w:rsid w:val="009953CD"/>
    <w:rsid w:val="00995576"/>
    <w:rsid w:val="00995C98"/>
    <w:rsid w:val="0099692A"/>
    <w:rsid w:val="009A0A88"/>
    <w:rsid w:val="009A1A93"/>
    <w:rsid w:val="009A23B0"/>
    <w:rsid w:val="009A3082"/>
    <w:rsid w:val="009A3101"/>
    <w:rsid w:val="009A32F5"/>
    <w:rsid w:val="009A42BC"/>
    <w:rsid w:val="009A47E9"/>
    <w:rsid w:val="009A6965"/>
    <w:rsid w:val="009A7850"/>
    <w:rsid w:val="009A7C2D"/>
    <w:rsid w:val="009B11FB"/>
    <w:rsid w:val="009B125B"/>
    <w:rsid w:val="009B143A"/>
    <w:rsid w:val="009B156F"/>
    <w:rsid w:val="009B1CCB"/>
    <w:rsid w:val="009B2489"/>
    <w:rsid w:val="009B2B9D"/>
    <w:rsid w:val="009B32A0"/>
    <w:rsid w:val="009B3482"/>
    <w:rsid w:val="009B3672"/>
    <w:rsid w:val="009B36D2"/>
    <w:rsid w:val="009B4F07"/>
    <w:rsid w:val="009B59BE"/>
    <w:rsid w:val="009B60AD"/>
    <w:rsid w:val="009B6293"/>
    <w:rsid w:val="009B6ADA"/>
    <w:rsid w:val="009B6DBE"/>
    <w:rsid w:val="009B768F"/>
    <w:rsid w:val="009B785C"/>
    <w:rsid w:val="009B7B9D"/>
    <w:rsid w:val="009C10AC"/>
    <w:rsid w:val="009C21B1"/>
    <w:rsid w:val="009C2EF8"/>
    <w:rsid w:val="009C395D"/>
    <w:rsid w:val="009C3CD8"/>
    <w:rsid w:val="009C4056"/>
    <w:rsid w:val="009C5D3E"/>
    <w:rsid w:val="009C5E5A"/>
    <w:rsid w:val="009C5F26"/>
    <w:rsid w:val="009C636F"/>
    <w:rsid w:val="009C666E"/>
    <w:rsid w:val="009C72B4"/>
    <w:rsid w:val="009C7E2A"/>
    <w:rsid w:val="009D02B5"/>
    <w:rsid w:val="009D13A3"/>
    <w:rsid w:val="009D1973"/>
    <w:rsid w:val="009D3223"/>
    <w:rsid w:val="009D3699"/>
    <w:rsid w:val="009D40BA"/>
    <w:rsid w:val="009D40C5"/>
    <w:rsid w:val="009D448F"/>
    <w:rsid w:val="009D5096"/>
    <w:rsid w:val="009D5C60"/>
    <w:rsid w:val="009D5E71"/>
    <w:rsid w:val="009D6392"/>
    <w:rsid w:val="009D6F61"/>
    <w:rsid w:val="009D712C"/>
    <w:rsid w:val="009D71A3"/>
    <w:rsid w:val="009D78AF"/>
    <w:rsid w:val="009D792D"/>
    <w:rsid w:val="009E1E37"/>
    <w:rsid w:val="009E20A8"/>
    <w:rsid w:val="009E389D"/>
    <w:rsid w:val="009E397C"/>
    <w:rsid w:val="009E4032"/>
    <w:rsid w:val="009E4423"/>
    <w:rsid w:val="009E5587"/>
    <w:rsid w:val="009E5E89"/>
    <w:rsid w:val="009E630B"/>
    <w:rsid w:val="009E7C11"/>
    <w:rsid w:val="009F0094"/>
    <w:rsid w:val="009F0606"/>
    <w:rsid w:val="009F0F01"/>
    <w:rsid w:val="009F484C"/>
    <w:rsid w:val="009F48CD"/>
    <w:rsid w:val="009F4C32"/>
    <w:rsid w:val="009F4EE7"/>
    <w:rsid w:val="009F4FBA"/>
    <w:rsid w:val="009F5080"/>
    <w:rsid w:val="009F51C0"/>
    <w:rsid w:val="009F546F"/>
    <w:rsid w:val="009F64C6"/>
    <w:rsid w:val="009F6BF3"/>
    <w:rsid w:val="009F7D09"/>
    <w:rsid w:val="00A00B9C"/>
    <w:rsid w:val="00A0150D"/>
    <w:rsid w:val="00A026D5"/>
    <w:rsid w:val="00A02A3E"/>
    <w:rsid w:val="00A04413"/>
    <w:rsid w:val="00A04A76"/>
    <w:rsid w:val="00A053B2"/>
    <w:rsid w:val="00A06CD9"/>
    <w:rsid w:val="00A06F86"/>
    <w:rsid w:val="00A07263"/>
    <w:rsid w:val="00A10734"/>
    <w:rsid w:val="00A10A82"/>
    <w:rsid w:val="00A10DDE"/>
    <w:rsid w:val="00A111B9"/>
    <w:rsid w:val="00A11AB7"/>
    <w:rsid w:val="00A11C89"/>
    <w:rsid w:val="00A127C6"/>
    <w:rsid w:val="00A128EE"/>
    <w:rsid w:val="00A12A87"/>
    <w:rsid w:val="00A12B85"/>
    <w:rsid w:val="00A1349A"/>
    <w:rsid w:val="00A13865"/>
    <w:rsid w:val="00A140E2"/>
    <w:rsid w:val="00A149D8"/>
    <w:rsid w:val="00A162E9"/>
    <w:rsid w:val="00A16E6E"/>
    <w:rsid w:val="00A1727F"/>
    <w:rsid w:val="00A1789C"/>
    <w:rsid w:val="00A21B21"/>
    <w:rsid w:val="00A21C72"/>
    <w:rsid w:val="00A22089"/>
    <w:rsid w:val="00A23117"/>
    <w:rsid w:val="00A239B7"/>
    <w:rsid w:val="00A23AA4"/>
    <w:rsid w:val="00A24839"/>
    <w:rsid w:val="00A259EE"/>
    <w:rsid w:val="00A2605E"/>
    <w:rsid w:val="00A2658E"/>
    <w:rsid w:val="00A26EF3"/>
    <w:rsid w:val="00A31398"/>
    <w:rsid w:val="00A33311"/>
    <w:rsid w:val="00A339E3"/>
    <w:rsid w:val="00A33B00"/>
    <w:rsid w:val="00A3423F"/>
    <w:rsid w:val="00A348AB"/>
    <w:rsid w:val="00A35422"/>
    <w:rsid w:val="00A35468"/>
    <w:rsid w:val="00A35550"/>
    <w:rsid w:val="00A35BFD"/>
    <w:rsid w:val="00A36341"/>
    <w:rsid w:val="00A364CF"/>
    <w:rsid w:val="00A41214"/>
    <w:rsid w:val="00A41DD2"/>
    <w:rsid w:val="00A4236F"/>
    <w:rsid w:val="00A42FDB"/>
    <w:rsid w:val="00A44238"/>
    <w:rsid w:val="00A4562D"/>
    <w:rsid w:val="00A45919"/>
    <w:rsid w:val="00A475C1"/>
    <w:rsid w:val="00A47B61"/>
    <w:rsid w:val="00A5130D"/>
    <w:rsid w:val="00A52333"/>
    <w:rsid w:val="00A538CA"/>
    <w:rsid w:val="00A5420B"/>
    <w:rsid w:val="00A54983"/>
    <w:rsid w:val="00A558AF"/>
    <w:rsid w:val="00A56316"/>
    <w:rsid w:val="00A57B4C"/>
    <w:rsid w:val="00A57FE6"/>
    <w:rsid w:val="00A60406"/>
    <w:rsid w:val="00A60A17"/>
    <w:rsid w:val="00A6132A"/>
    <w:rsid w:val="00A616E7"/>
    <w:rsid w:val="00A63385"/>
    <w:rsid w:val="00A64138"/>
    <w:rsid w:val="00A644D3"/>
    <w:rsid w:val="00A64DB3"/>
    <w:rsid w:val="00A64E7A"/>
    <w:rsid w:val="00A6505D"/>
    <w:rsid w:val="00A662FD"/>
    <w:rsid w:val="00A66887"/>
    <w:rsid w:val="00A67ECE"/>
    <w:rsid w:val="00A7026E"/>
    <w:rsid w:val="00A72396"/>
    <w:rsid w:val="00A72942"/>
    <w:rsid w:val="00A73073"/>
    <w:rsid w:val="00A7341A"/>
    <w:rsid w:val="00A73E10"/>
    <w:rsid w:val="00A75F5A"/>
    <w:rsid w:val="00A7603A"/>
    <w:rsid w:val="00A76FDB"/>
    <w:rsid w:val="00A7701E"/>
    <w:rsid w:val="00A77483"/>
    <w:rsid w:val="00A7759B"/>
    <w:rsid w:val="00A77B6A"/>
    <w:rsid w:val="00A77EA5"/>
    <w:rsid w:val="00A81834"/>
    <w:rsid w:val="00A81EC7"/>
    <w:rsid w:val="00A82116"/>
    <w:rsid w:val="00A8233E"/>
    <w:rsid w:val="00A8250F"/>
    <w:rsid w:val="00A82AFA"/>
    <w:rsid w:val="00A83DCC"/>
    <w:rsid w:val="00A84277"/>
    <w:rsid w:val="00A8622E"/>
    <w:rsid w:val="00A87A14"/>
    <w:rsid w:val="00A87EC3"/>
    <w:rsid w:val="00A90067"/>
    <w:rsid w:val="00A92C56"/>
    <w:rsid w:val="00A92E3E"/>
    <w:rsid w:val="00A93688"/>
    <w:rsid w:val="00A9372C"/>
    <w:rsid w:val="00A93DD8"/>
    <w:rsid w:val="00A94DFF"/>
    <w:rsid w:val="00A95B72"/>
    <w:rsid w:val="00A97770"/>
    <w:rsid w:val="00A97C34"/>
    <w:rsid w:val="00A97EDC"/>
    <w:rsid w:val="00AA0E3E"/>
    <w:rsid w:val="00AA34D2"/>
    <w:rsid w:val="00AA3B7F"/>
    <w:rsid w:val="00AA3DE8"/>
    <w:rsid w:val="00AA3E19"/>
    <w:rsid w:val="00AA420D"/>
    <w:rsid w:val="00AA485E"/>
    <w:rsid w:val="00AA5B1C"/>
    <w:rsid w:val="00AA5F2C"/>
    <w:rsid w:val="00AA7366"/>
    <w:rsid w:val="00AB079A"/>
    <w:rsid w:val="00AB1B84"/>
    <w:rsid w:val="00AB26A6"/>
    <w:rsid w:val="00AB35A5"/>
    <w:rsid w:val="00AB3B73"/>
    <w:rsid w:val="00AB7707"/>
    <w:rsid w:val="00AC0664"/>
    <w:rsid w:val="00AC3F5C"/>
    <w:rsid w:val="00AC4C4C"/>
    <w:rsid w:val="00AC6A25"/>
    <w:rsid w:val="00AC73A3"/>
    <w:rsid w:val="00AC7728"/>
    <w:rsid w:val="00AC795A"/>
    <w:rsid w:val="00AC7A69"/>
    <w:rsid w:val="00AD12D3"/>
    <w:rsid w:val="00AD1FA7"/>
    <w:rsid w:val="00AD2892"/>
    <w:rsid w:val="00AD28B3"/>
    <w:rsid w:val="00AD30AB"/>
    <w:rsid w:val="00AD3613"/>
    <w:rsid w:val="00AD4053"/>
    <w:rsid w:val="00AD4504"/>
    <w:rsid w:val="00AD67EC"/>
    <w:rsid w:val="00AD765F"/>
    <w:rsid w:val="00AE03AB"/>
    <w:rsid w:val="00AE179D"/>
    <w:rsid w:val="00AE1874"/>
    <w:rsid w:val="00AE24F1"/>
    <w:rsid w:val="00AE31DD"/>
    <w:rsid w:val="00AE31F5"/>
    <w:rsid w:val="00AE3E15"/>
    <w:rsid w:val="00AE44CC"/>
    <w:rsid w:val="00AE612F"/>
    <w:rsid w:val="00AE6580"/>
    <w:rsid w:val="00AE7034"/>
    <w:rsid w:val="00AE79BB"/>
    <w:rsid w:val="00AF02F8"/>
    <w:rsid w:val="00AF14CC"/>
    <w:rsid w:val="00AF1FDE"/>
    <w:rsid w:val="00AF366F"/>
    <w:rsid w:val="00AF39C8"/>
    <w:rsid w:val="00AF3C88"/>
    <w:rsid w:val="00AF3CE2"/>
    <w:rsid w:val="00AF44F3"/>
    <w:rsid w:val="00AF4EEE"/>
    <w:rsid w:val="00AF53A9"/>
    <w:rsid w:val="00AF5B98"/>
    <w:rsid w:val="00AF614F"/>
    <w:rsid w:val="00AF6EA4"/>
    <w:rsid w:val="00AF75A1"/>
    <w:rsid w:val="00AF7639"/>
    <w:rsid w:val="00AF7864"/>
    <w:rsid w:val="00B012B3"/>
    <w:rsid w:val="00B0283E"/>
    <w:rsid w:val="00B02CAB"/>
    <w:rsid w:val="00B035C9"/>
    <w:rsid w:val="00B042F2"/>
    <w:rsid w:val="00B04F2C"/>
    <w:rsid w:val="00B05235"/>
    <w:rsid w:val="00B05266"/>
    <w:rsid w:val="00B05838"/>
    <w:rsid w:val="00B0600A"/>
    <w:rsid w:val="00B06F11"/>
    <w:rsid w:val="00B07966"/>
    <w:rsid w:val="00B07981"/>
    <w:rsid w:val="00B07B70"/>
    <w:rsid w:val="00B1088B"/>
    <w:rsid w:val="00B10EC7"/>
    <w:rsid w:val="00B11408"/>
    <w:rsid w:val="00B11D48"/>
    <w:rsid w:val="00B1270B"/>
    <w:rsid w:val="00B12A6E"/>
    <w:rsid w:val="00B12B83"/>
    <w:rsid w:val="00B12C5D"/>
    <w:rsid w:val="00B12E77"/>
    <w:rsid w:val="00B13AC0"/>
    <w:rsid w:val="00B14700"/>
    <w:rsid w:val="00B15B15"/>
    <w:rsid w:val="00B16A12"/>
    <w:rsid w:val="00B17FE7"/>
    <w:rsid w:val="00B20A99"/>
    <w:rsid w:val="00B21A8C"/>
    <w:rsid w:val="00B21CDF"/>
    <w:rsid w:val="00B225EB"/>
    <w:rsid w:val="00B24A42"/>
    <w:rsid w:val="00B25072"/>
    <w:rsid w:val="00B256A0"/>
    <w:rsid w:val="00B25926"/>
    <w:rsid w:val="00B25AF0"/>
    <w:rsid w:val="00B3476E"/>
    <w:rsid w:val="00B34F7F"/>
    <w:rsid w:val="00B36386"/>
    <w:rsid w:val="00B366F2"/>
    <w:rsid w:val="00B36E0A"/>
    <w:rsid w:val="00B37CD2"/>
    <w:rsid w:val="00B37CF0"/>
    <w:rsid w:val="00B37DD5"/>
    <w:rsid w:val="00B40251"/>
    <w:rsid w:val="00B40546"/>
    <w:rsid w:val="00B40754"/>
    <w:rsid w:val="00B4142B"/>
    <w:rsid w:val="00B4289A"/>
    <w:rsid w:val="00B4296B"/>
    <w:rsid w:val="00B42BCE"/>
    <w:rsid w:val="00B44FD7"/>
    <w:rsid w:val="00B45871"/>
    <w:rsid w:val="00B459B0"/>
    <w:rsid w:val="00B45B37"/>
    <w:rsid w:val="00B464EC"/>
    <w:rsid w:val="00B470DA"/>
    <w:rsid w:val="00B500E4"/>
    <w:rsid w:val="00B50487"/>
    <w:rsid w:val="00B50F52"/>
    <w:rsid w:val="00B515BC"/>
    <w:rsid w:val="00B5162E"/>
    <w:rsid w:val="00B5208B"/>
    <w:rsid w:val="00B52B83"/>
    <w:rsid w:val="00B52E0B"/>
    <w:rsid w:val="00B52F0F"/>
    <w:rsid w:val="00B535B9"/>
    <w:rsid w:val="00B54B41"/>
    <w:rsid w:val="00B55020"/>
    <w:rsid w:val="00B5586A"/>
    <w:rsid w:val="00B55B34"/>
    <w:rsid w:val="00B55F4F"/>
    <w:rsid w:val="00B60313"/>
    <w:rsid w:val="00B61E5C"/>
    <w:rsid w:val="00B629A6"/>
    <w:rsid w:val="00B64F26"/>
    <w:rsid w:val="00B66FC3"/>
    <w:rsid w:val="00B70813"/>
    <w:rsid w:val="00B70F9F"/>
    <w:rsid w:val="00B70FB0"/>
    <w:rsid w:val="00B7195E"/>
    <w:rsid w:val="00B71D09"/>
    <w:rsid w:val="00B71EAD"/>
    <w:rsid w:val="00B7271A"/>
    <w:rsid w:val="00B734DD"/>
    <w:rsid w:val="00B74999"/>
    <w:rsid w:val="00B754E8"/>
    <w:rsid w:val="00B75FD8"/>
    <w:rsid w:val="00B765EE"/>
    <w:rsid w:val="00B804A6"/>
    <w:rsid w:val="00B80AD1"/>
    <w:rsid w:val="00B81A07"/>
    <w:rsid w:val="00B81C63"/>
    <w:rsid w:val="00B825BD"/>
    <w:rsid w:val="00B8260F"/>
    <w:rsid w:val="00B83183"/>
    <w:rsid w:val="00B83FAA"/>
    <w:rsid w:val="00B83FE9"/>
    <w:rsid w:val="00B84630"/>
    <w:rsid w:val="00B84856"/>
    <w:rsid w:val="00B85EDB"/>
    <w:rsid w:val="00B86049"/>
    <w:rsid w:val="00B90D6C"/>
    <w:rsid w:val="00B914BC"/>
    <w:rsid w:val="00B917D5"/>
    <w:rsid w:val="00B919A4"/>
    <w:rsid w:val="00B92412"/>
    <w:rsid w:val="00B926DF"/>
    <w:rsid w:val="00B92783"/>
    <w:rsid w:val="00B92C78"/>
    <w:rsid w:val="00B92E12"/>
    <w:rsid w:val="00B93251"/>
    <w:rsid w:val="00B93473"/>
    <w:rsid w:val="00B93855"/>
    <w:rsid w:val="00B94536"/>
    <w:rsid w:val="00B9493B"/>
    <w:rsid w:val="00B94B26"/>
    <w:rsid w:val="00B95105"/>
    <w:rsid w:val="00B95499"/>
    <w:rsid w:val="00B95A00"/>
    <w:rsid w:val="00B963D0"/>
    <w:rsid w:val="00BA04A2"/>
    <w:rsid w:val="00BA056D"/>
    <w:rsid w:val="00BA1436"/>
    <w:rsid w:val="00BA1B03"/>
    <w:rsid w:val="00BA3F8E"/>
    <w:rsid w:val="00BA41DC"/>
    <w:rsid w:val="00BA4961"/>
    <w:rsid w:val="00BA4FBE"/>
    <w:rsid w:val="00BA692C"/>
    <w:rsid w:val="00BA69A9"/>
    <w:rsid w:val="00BA7D06"/>
    <w:rsid w:val="00BA7F9C"/>
    <w:rsid w:val="00BB050B"/>
    <w:rsid w:val="00BB1DCC"/>
    <w:rsid w:val="00BB2A87"/>
    <w:rsid w:val="00BB50F2"/>
    <w:rsid w:val="00BB67A9"/>
    <w:rsid w:val="00BB6FEE"/>
    <w:rsid w:val="00BC0FAF"/>
    <w:rsid w:val="00BC12C5"/>
    <w:rsid w:val="00BC2E35"/>
    <w:rsid w:val="00BC4819"/>
    <w:rsid w:val="00BC750E"/>
    <w:rsid w:val="00BC7A74"/>
    <w:rsid w:val="00BD0DCE"/>
    <w:rsid w:val="00BD1437"/>
    <w:rsid w:val="00BD1AC6"/>
    <w:rsid w:val="00BD1ADE"/>
    <w:rsid w:val="00BD2DAB"/>
    <w:rsid w:val="00BD2EA8"/>
    <w:rsid w:val="00BD3DE3"/>
    <w:rsid w:val="00BD4491"/>
    <w:rsid w:val="00BD5461"/>
    <w:rsid w:val="00BD5741"/>
    <w:rsid w:val="00BD60A1"/>
    <w:rsid w:val="00BD6A98"/>
    <w:rsid w:val="00BD6B9B"/>
    <w:rsid w:val="00BD6D53"/>
    <w:rsid w:val="00BD7C75"/>
    <w:rsid w:val="00BD7CA7"/>
    <w:rsid w:val="00BD7E75"/>
    <w:rsid w:val="00BE08A4"/>
    <w:rsid w:val="00BE1E5B"/>
    <w:rsid w:val="00BE2975"/>
    <w:rsid w:val="00BE3176"/>
    <w:rsid w:val="00BE3390"/>
    <w:rsid w:val="00BE3A64"/>
    <w:rsid w:val="00BE436A"/>
    <w:rsid w:val="00BE4952"/>
    <w:rsid w:val="00BE4DB5"/>
    <w:rsid w:val="00BE619C"/>
    <w:rsid w:val="00BE7560"/>
    <w:rsid w:val="00BF0A2D"/>
    <w:rsid w:val="00BF0A3C"/>
    <w:rsid w:val="00BF132C"/>
    <w:rsid w:val="00BF148A"/>
    <w:rsid w:val="00BF205A"/>
    <w:rsid w:val="00BF248E"/>
    <w:rsid w:val="00BF28D2"/>
    <w:rsid w:val="00BF2F04"/>
    <w:rsid w:val="00BF32FF"/>
    <w:rsid w:val="00BF3DA0"/>
    <w:rsid w:val="00BF419B"/>
    <w:rsid w:val="00BF455B"/>
    <w:rsid w:val="00BF4615"/>
    <w:rsid w:val="00BF4CC8"/>
    <w:rsid w:val="00BF5C61"/>
    <w:rsid w:val="00BF6399"/>
    <w:rsid w:val="00BF6C5E"/>
    <w:rsid w:val="00BF6C65"/>
    <w:rsid w:val="00BF73D5"/>
    <w:rsid w:val="00BF7432"/>
    <w:rsid w:val="00C00349"/>
    <w:rsid w:val="00C00358"/>
    <w:rsid w:val="00C00E7E"/>
    <w:rsid w:val="00C0198C"/>
    <w:rsid w:val="00C01C80"/>
    <w:rsid w:val="00C03498"/>
    <w:rsid w:val="00C0358A"/>
    <w:rsid w:val="00C0402E"/>
    <w:rsid w:val="00C04A8E"/>
    <w:rsid w:val="00C056F1"/>
    <w:rsid w:val="00C05CBC"/>
    <w:rsid w:val="00C06138"/>
    <w:rsid w:val="00C07604"/>
    <w:rsid w:val="00C07F84"/>
    <w:rsid w:val="00C10988"/>
    <w:rsid w:val="00C11E94"/>
    <w:rsid w:val="00C1287C"/>
    <w:rsid w:val="00C128FF"/>
    <w:rsid w:val="00C1406D"/>
    <w:rsid w:val="00C14D64"/>
    <w:rsid w:val="00C15BAC"/>
    <w:rsid w:val="00C17BC2"/>
    <w:rsid w:val="00C17D8B"/>
    <w:rsid w:val="00C206C8"/>
    <w:rsid w:val="00C207F1"/>
    <w:rsid w:val="00C23880"/>
    <w:rsid w:val="00C246B3"/>
    <w:rsid w:val="00C2490D"/>
    <w:rsid w:val="00C24E4D"/>
    <w:rsid w:val="00C25007"/>
    <w:rsid w:val="00C25657"/>
    <w:rsid w:val="00C25D32"/>
    <w:rsid w:val="00C26214"/>
    <w:rsid w:val="00C27C95"/>
    <w:rsid w:val="00C30B6D"/>
    <w:rsid w:val="00C30DAA"/>
    <w:rsid w:val="00C31917"/>
    <w:rsid w:val="00C3197A"/>
    <w:rsid w:val="00C31FE1"/>
    <w:rsid w:val="00C326C8"/>
    <w:rsid w:val="00C343CF"/>
    <w:rsid w:val="00C34924"/>
    <w:rsid w:val="00C354AD"/>
    <w:rsid w:val="00C35C30"/>
    <w:rsid w:val="00C35D57"/>
    <w:rsid w:val="00C3609D"/>
    <w:rsid w:val="00C37414"/>
    <w:rsid w:val="00C37F21"/>
    <w:rsid w:val="00C4098F"/>
    <w:rsid w:val="00C419F0"/>
    <w:rsid w:val="00C41D02"/>
    <w:rsid w:val="00C423B3"/>
    <w:rsid w:val="00C435F9"/>
    <w:rsid w:val="00C4439F"/>
    <w:rsid w:val="00C452B4"/>
    <w:rsid w:val="00C46B01"/>
    <w:rsid w:val="00C46BFB"/>
    <w:rsid w:val="00C50096"/>
    <w:rsid w:val="00C517BC"/>
    <w:rsid w:val="00C527E7"/>
    <w:rsid w:val="00C52A18"/>
    <w:rsid w:val="00C53684"/>
    <w:rsid w:val="00C539D9"/>
    <w:rsid w:val="00C55021"/>
    <w:rsid w:val="00C550FB"/>
    <w:rsid w:val="00C556C6"/>
    <w:rsid w:val="00C566B3"/>
    <w:rsid w:val="00C56FDF"/>
    <w:rsid w:val="00C5791B"/>
    <w:rsid w:val="00C619E8"/>
    <w:rsid w:val="00C6253A"/>
    <w:rsid w:val="00C6360A"/>
    <w:rsid w:val="00C63C58"/>
    <w:rsid w:val="00C63EE4"/>
    <w:rsid w:val="00C67626"/>
    <w:rsid w:val="00C67949"/>
    <w:rsid w:val="00C70DC8"/>
    <w:rsid w:val="00C70E09"/>
    <w:rsid w:val="00C7106C"/>
    <w:rsid w:val="00C717CF"/>
    <w:rsid w:val="00C718DF"/>
    <w:rsid w:val="00C71BE7"/>
    <w:rsid w:val="00C7284D"/>
    <w:rsid w:val="00C72A97"/>
    <w:rsid w:val="00C73869"/>
    <w:rsid w:val="00C749AD"/>
    <w:rsid w:val="00C756C1"/>
    <w:rsid w:val="00C75AA2"/>
    <w:rsid w:val="00C75B8E"/>
    <w:rsid w:val="00C76E0B"/>
    <w:rsid w:val="00C80F9F"/>
    <w:rsid w:val="00C81042"/>
    <w:rsid w:val="00C81470"/>
    <w:rsid w:val="00C83527"/>
    <w:rsid w:val="00C83698"/>
    <w:rsid w:val="00C84BC0"/>
    <w:rsid w:val="00C84BD4"/>
    <w:rsid w:val="00C84CD1"/>
    <w:rsid w:val="00C8525F"/>
    <w:rsid w:val="00C863D1"/>
    <w:rsid w:val="00C9091E"/>
    <w:rsid w:val="00C930F6"/>
    <w:rsid w:val="00C936AC"/>
    <w:rsid w:val="00C936AF"/>
    <w:rsid w:val="00C93DEE"/>
    <w:rsid w:val="00C94A16"/>
    <w:rsid w:val="00C94A97"/>
    <w:rsid w:val="00C9592C"/>
    <w:rsid w:val="00C965A8"/>
    <w:rsid w:val="00C96C0A"/>
    <w:rsid w:val="00C97641"/>
    <w:rsid w:val="00CA0460"/>
    <w:rsid w:val="00CA1BA5"/>
    <w:rsid w:val="00CA1CFA"/>
    <w:rsid w:val="00CA2901"/>
    <w:rsid w:val="00CA2FCC"/>
    <w:rsid w:val="00CA3384"/>
    <w:rsid w:val="00CA3E85"/>
    <w:rsid w:val="00CA51E3"/>
    <w:rsid w:val="00CA5308"/>
    <w:rsid w:val="00CA5FB7"/>
    <w:rsid w:val="00CA6069"/>
    <w:rsid w:val="00CA783D"/>
    <w:rsid w:val="00CB0D49"/>
    <w:rsid w:val="00CB0EC1"/>
    <w:rsid w:val="00CB177E"/>
    <w:rsid w:val="00CB25A6"/>
    <w:rsid w:val="00CB26F3"/>
    <w:rsid w:val="00CB4A34"/>
    <w:rsid w:val="00CB4E31"/>
    <w:rsid w:val="00CB50A1"/>
    <w:rsid w:val="00CB53BC"/>
    <w:rsid w:val="00CB5825"/>
    <w:rsid w:val="00CB58B5"/>
    <w:rsid w:val="00CB6EC1"/>
    <w:rsid w:val="00CC044C"/>
    <w:rsid w:val="00CC20A9"/>
    <w:rsid w:val="00CC2CCF"/>
    <w:rsid w:val="00CC445C"/>
    <w:rsid w:val="00CC561C"/>
    <w:rsid w:val="00CC5BB2"/>
    <w:rsid w:val="00CC5C24"/>
    <w:rsid w:val="00CC627A"/>
    <w:rsid w:val="00CD03E7"/>
    <w:rsid w:val="00CD16C4"/>
    <w:rsid w:val="00CD37CC"/>
    <w:rsid w:val="00CD402B"/>
    <w:rsid w:val="00CD4CA3"/>
    <w:rsid w:val="00CD52E6"/>
    <w:rsid w:val="00CD562F"/>
    <w:rsid w:val="00CD5AFA"/>
    <w:rsid w:val="00CD5E8A"/>
    <w:rsid w:val="00CD6113"/>
    <w:rsid w:val="00CD6138"/>
    <w:rsid w:val="00CD7358"/>
    <w:rsid w:val="00CD7380"/>
    <w:rsid w:val="00CD773A"/>
    <w:rsid w:val="00CD7EC5"/>
    <w:rsid w:val="00CD7FE8"/>
    <w:rsid w:val="00CE1E92"/>
    <w:rsid w:val="00CE21BF"/>
    <w:rsid w:val="00CE25BA"/>
    <w:rsid w:val="00CE480F"/>
    <w:rsid w:val="00CE4CEB"/>
    <w:rsid w:val="00CE5CB7"/>
    <w:rsid w:val="00CE608F"/>
    <w:rsid w:val="00CE649F"/>
    <w:rsid w:val="00CE7343"/>
    <w:rsid w:val="00CE75DE"/>
    <w:rsid w:val="00CF083B"/>
    <w:rsid w:val="00CF0949"/>
    <w:rsid w:val="00CF0A28"/>
    <w:rsid w:val="00CF0E01"/>
    <w:rsid w:val="00CF16B2"/>
    <w:rsid w:val="00CF4DE7"/>
    <w:rsid w:val="00CF4E56"/>
    <w:rsid w:val="00CF5FF9"/>
    <w:rsid w:val="00CF621D"/>
    <w:rsid w:val="00CF6E29"/>
    <w:rsid w:val="00CF6EC8"/>
    <w:rsid w:val="00CF725E"/>
    <w:rsid w:val="00CF7E46"/>
    <w:rsid w:val="00D00D41"/>
    <w:rsid w:val="00D00FDA"/>
    <w:rsid w:val="00D01170"/>
    <w:rsid w:val="00D01253"/>
    <w:rsid w:val="00D01538"/>
    <w:rsid w:val="00D01940"/>
    <w:rsid w:val="00D038D1"/>
    <w:rsid w:val="00D03B94"/>
    <w:rsid w:val="00D051BE"/>
    <w:rsid w:val="00D05714"/>
    <w:rsid w:val="00D05B93"/>
    <w:rsid w:val="00D071D1"/>
    <w:rsid w:val="00D102FC"/>
    <w:rsid w:val="00D104A2"/>
    <w:rsid w:val="00D10AB0"/>
    <w:rsid w:val="00D11DDF"/>
    <w:rsid w:val="00D128BF"/>
    <w:rsid w:val="00D12E67"/>
    <w:rsid w:val="00D131CA"/>
    <w:rsid w:val="00D13886"/>
    <w:rsid w:val="00D13AAC"/>
    <w:rsid w:val="00D150F6"/>
    <w:rsid w:val="00D1589F"/>
    <w:rsid w:val="00D17BD6"/>
    <w:rsid w:val="00D17C82"/>
    <w:rsid w:val="00D20998"/>
    <w:rsid w:val="00D20AD5"/>
    <w:rsid w:val="00D20D04"/>
    <w:rsid w:val="00D2113C"/>
    <w:rsid w:val="00D21509"/>
    <w:rsid w:val="00D21873"/>
    <w:rsid w:val="00D224FD"/>
    <w:rsid w:val="00D22C4E"/>
    <w:rsid w:val="00D2358B"/>
    <w:rsid w:val="00D252D1"/>
    <w:rsid w:val="00D25459"/>
    <w:rsid w:val="00D25625"/>
    <w:rsid w:val="00D25D8D"/>
    <w:rsid w:val="00D2639D"/>
    <w:rsid w:val="00D27235"/>
    <w:rsid w:val="00D278D6"/>
    <w:rsid w:val="00D3032F"/>
    <w:rsid w:val="00D30BEC"/>
    <w:rsid w:val="00D30DDB"/>
    <w:rsid w:val="00D32D79"/>
    <w:rsid w:val="00D32DB3"/>
    <w:rsid w:val="00D33257"/>
    <w:rsid w:val="00D34626"/>
    <w:rsid w:val="00D35AB5"/>
    <w:rsid w:val="00D368E6"/>
    <w:rsid w:val="00D37CCD"/>
    <w:rsid w:val="00D37E0E"/>
    <w:rsid w:val="00D40C39"/>
    <w:rsid w:val="00D42182"/>
    <w:rsid w:val="00D43381"/>
    <w:rsid w:val="00D43533"/>
    <w:rsid w:val="00D43DDA"/>
    <w:rsid w:val="00D441C0"/>
    <w:rsid w:val="00D44473"/>
    <w:rsid w:val="00D44476"/>
    <w:rsid w:val="00D447B1"/>
    <w:rsid w:val="00D4563A"/>
    <w:rsid w:val="00D469D4"/>
    <w:rsid w:val="00D478B4"/>
    <w:rsid w:val="00D5105D"/>
    <w:rsid w:val="00D51E4D"/>
    <w:rsid w:val="00D51EFF"/>
    <w:rsid w:val="00D520CE"/>
    <w:rsid w:val="00D52B83"/>
    <w:rsid w:val="00D52F45"/>
    <w:rsid w:val="00D52FBD"/>
    <w:rsid w:val="00D5477E"/>
    <w:rsid w:val="00D54E12"/>
    <w:rsid w:val="00D577B9"/>
    <w:rsid w:val="00D62476"/>
    <w:rsid w:val="00D649F5"/>
    <w:rsid w:val="00D64A7E"/>
    <w:rsid w:val="00D64C79"/>
    <w:rsid w:val="00D67BCC"/>
    <w:rsid w:val="00D67D3C"/>
    <w:rsid w:val="00D70BEC"/>
    <w:rsid w:val="00D720FE"/>
    <w:rsid w:val="00D72166"/>
    <w:rsid w:val="00D725E7"/>
    <w:rsid w:val="00D7274E"/>
    <w:rsid w:val="00D72925"/>
    <w:rsid w:val="00D72D9E"/>
    <w:rsid w:val="00D72DB0"/>
    <w:rsid w:val="00D731C0"/>
    <w:rsid w:val="00D732C4"/>
    <w:rsid w:val="00D740F3"/>
    <w:rsid w:val="00D74600"/>
    <w:rsid w:val="00D74DFB"/>
    <w:rsid w:val="00D75592"/>
    <w:rsid w:val="00D7571E"/>
    <w:rsid w:val="00D758AD"/>
    <w:rsid w:val="00D7652E"/>
    <w:rsid w:val="00D7671E"/>
    <w:rsid w:val="00D8083B"/>
    <w:rsid w:val="00D822EC"/>
    <w:rsid w:val="00D838B9"/>
    <w:rsid w:val="00D8487C"/>
    <w:rsid w:val="00D84D5E"/>
    <w:rsid w:val="00D86541"/>
    <w:rsid w:val="00D86FB8"/>
    <w:rsid w:val="00D8751C"/>
    <w:rsid w:val="00D90824"/>
    <w:rsid w:val="00D921B8"/>
    <w:rsid w:val="00D9436C"/>
    <w:rsid w:val="00D94516"/>
    <w:rsid w:val="00D954EA"/>
    <w:rsid w:val="00D956A9"/>
    <w:rsid w:val="00D9575B"/>
    <w:rsid w:val="00D95D11"/>
    <w:rsid w:val="00D9661F"/>
    <w:rsid w:val="00DA0122"/>
    <w:rsid w:val="00DA0A74"/>
    <w:rsid w:val="00DA12CB"/>
    <w:rsid w:val="00DA1B50"/>
    <w:rsid w:val="00DA1FD2"/>
    <w:rsid w:val="00DA2191"/>
    <w:rsid w:val="00DA29E1"/>
    <w:rsid w:val="00DA2E5B"/>
    <w:rsid w:val="00DA39AE"/>
    <w:rsid w:val="00DA5FC6"/>
    <w:rsid w:val="00DA619F"/>
    <w:rsid w:val="00DA79DC"/>
    <w:rsid w:val="00DB0859"/>
    <w:rsid w:val="00DB0B07"/>
    <w:rsid w:val="00DB0B4B"/>
    <w:rsid w:val="00DB0EBC"/>
    <w:rsid w:val="00DB0F35"/>
    <w:rsid w:val="00DB0FF9"/>
    <w:rsid w:val="00DB1110"/>
    <w:rsid w:val="00DB17D0"/>
    <w:rsid w:val="00DB1837"/>
    <w:rsid w:val="00DB33BC"/>
    <w:rsid w:val="00DB341E"/>
    <w:rsid w:val="00DB55F5"/>
    <w:rsid w:val="00DB64EE"/>
    <w:rsid w:val="00DC034C"/>
    <w:rsid w:val="00DC18D4"/>
    <w:rsid w:val="00DC3D4B"/>
    <w:rsid w:val="00DC4D80"/>
    <w:rsid w:val="00DC5A20"/>
    <w:rsid w:val="00DC6106"/>
    <w:rsid w:val="00DC6D80"/>
    <w:rsid w:val="00DC7241"/>
    <w:rsid w:val="00DD15CE"/>
    <w:rsid w:val="00DD1E55"/>
    <w:rsid w:val="00DD3BCA"/>
    <w:rsid w:val="00DD3D43"/>
    <w:rsid w:val="00DD4C60"/>
    <w:rsid w:val="00DD6704"/>
    <w:rsid w:val="00DD73F9"/>
    <w:rsid w:val="00DE1B88"/>
    <w:rsid w:val="00DE2092"/>
    <w:rsid w:val="00DE2278"/>
    <w:rsid w:val="00DE4572"/>
    <w:rsid w:val="00DE4C7D"/>
    <w:rsid w:val="00DE5DB0"/>
    <w:rsid w:val="00DE6128"/>
    <w:rsid w:val="00DF0BB2"/>
    <w:rsid w:val="00DF16C5"/>
    <w:rsid w:val="00DF3EA6"/>
    <w:rsid w:val="00DF6BE4"/>
    <w:rsid w:val="00DF6DB5"/>
    <w:rsid w:val="00DF7448"/>
    <w:rsid w:val="00DF79A6"/>
    <w:rsid w:val="00E0035C"/>
    <w:rsid w:val="00E00CD5"/>
    <w:rsid w:val="00E016E0"/>
    <w:rsid w:val="00E01CB5"/>
    <w:rsid w:val="00E02F10"/>
    <w:rsid w:val="00E03043"/>
    <w:rsid w:val="00E03607"/>
    <w:rsid w:val="00E046F5"/>
    <w:rsid w:val="00E04BB4"/>
    <w:rsid w:val="00E05742"/>
    <w:rsid w:val="00E061FA"/>
    <w:rsid w:val="00E06A10"/>
    <w:rsid w:val="00E07071"/>
    <w:rsid w:val="00E07B1A"/>
    <w:rsid w:val="00E11B75"/>
    <w:rsid w:val="00E12EEF"/>
    <w:rsid w:val="00E14396"/>
    <w:rsid w:val="00E157AD"/>
    <w:rsid w:val="00E15F7D"/>
    <w:rsid w:val="00E1611D"/>
    <w:rsid w:val="00E17AB3"/>
    <w:rsid w:val="00E17DDB"/>
    <w:rsid w:val="00E17E58"/>
    <w:rsid w:val="00E203C8"/>
    <w:rsid w:val="00E20A5B"/>
    <w:rsid w:val="00E2247E"/>
    <w:rsid w:val="00E22E4B"/>
    <w:rsid w:val="00E22F21"/>
    <w:rsid w:val="00E23972"/>
    <w:rsid w:val="00E23E64"/>
    <w:rsid w:val="00E24A8B"/>
    <w:rsid w:val="00E2522C"/>
    <w:rsid w:val="00E25385"/>
    <w:rsid w:val="00E25B90"/>
    <w:rsid w:val="00E2686E"/>
    <w:rsid w:val="00E26B1E"/>
    <w:rsid w:val="00E26FB2"/>
    <w:rsid w:val="00E27034"/>
    <w:rsid w:val="00E27152"/>
    <w:rsid w:val="00E305EA"/>
    <w:rsid w:val="00E31726"/>
    <w:rsid w:val="00E33898"/>
    <w:rsid w:val="00E33D56"/>
    <w:rsid w:val="00E34183"/>
    <w:rsid w:val="00E352B5"/>
    <w:rsid w:val="00E35470"/>
    <w:rsid w:val="00E354C1"/>
    <w:rsid w:val="00E3554F"/>
    <w:rsid w:val="00E3683C"/>
    <w:rsid w:val="00E3739B"/>
    <w:rsid w:val="00E37BC3"/>
    <w:rsid w:val="00E40336"/>
    <w:rsid w:val="00E4169F"/>
    <w:rsid w:val="00E41C74"/>
    <w:rsid w:val="00E42221"/>
    <w:rsid w:val="00E446CB"/>
    <w:rsid w:val="00E44ACB"/>
    <w:rsid w:val="00E4678C"/>
    <w:rsid w:val="00E46C3F"/>
    <w:rsid w:val="00E46F48"/>
    <w:rsid w:val="00E516E1"/>
    <w:rsid w:val="00E534F0"/>
    <w:rsid w:val="00E53D92"/>
    <w:rsid w:val="00E54031"/>
    <w:rsid w:val="00E554F4"/>
    <w:rsid w:val="00E56B7D"/>
    <w:rsid w:val="00E56D87"/>
    <w:rsid w:val="00E5798D"/>
    <w:rsid w:val="00E617EF"/>
    <w:rsid w:val="00E61933"/>
    <w:rsid w:val="00E6272E"/>
    <w:rsid w:val="00E62C59"/>
    <w:rsid w:val="00E63A57"/>
    <w:rsid w:val="00E649C0"/>
    <w:rsid w:val="00E64F3D"/>
    <w:rsid w:val="00E65F20"/>
    <w:rsid w:val="00E65F55"/>
    <w:rsid w:val="00E65F99"/>
    <w:rsid w:val="00E6702D"/>
    <w:rsid w:val="00E671F2"/>
    <w:rsid w:val="00E67336"/>
    <w:rsid w:val="00E674BB"/>
    <w:rsid w:val="00E70F29"/>
    <w:rsid w:val="00E72123"/>
    <w:rsid w:val="00E72E8B"/>
    <w:rsid w:val="00E7375E"/>
    <w:rsid w:val="00E7390C"/>
    <w:rsid w:val="00E7462B"/>
    <w:rsid w:val="00E7478C"/>
    <w:rsid w:val="00E75206"/>
    <w:rsid w:val="00E75898"/>
    <w:rsid w:val="00E75DDE"/>
    <w:rsid w:val="00E76F67"/>
    <w:rsid w:val="00E770BC"/>
    <w:rsid w:val="00E7741D"/>
    <w:rsid w:val="00E775BA"/>
    <w:rsid w:val="00E80391"/>
    <w:rsid w:val="00E806C6"/>
    <w:rsid w:val="00E8230C"/>
    <w:rsid w:val="00E824FA"/>
    <w:rsid w:val="00E82BD4"/>
    <w:rsid w:val="00E837D2"/>
    <w:rsid w:val="00E83DBD"/>
    <w:rsid w:val="00E83ED1"/>
    <w:rsid w:val="00E861C6"/>
    <w:rsid w:val="00E87152"/>
    <w:rsid w:val="00E87700"/>
    <w:rsid w:val="00E91409"/>
    <w:rsid w:val="00E91EF2"/>
    <w:rsid w:val="00E9373B"/>
    <w:rsid w:val="00E93D55"/>
    <w:rsid w:val="00E941DE"/>
    <w:rsid w:val="00E9477C"/>
    <w:rsid w:val="00E94B77"/>
    <w:rsid w:val="00E94E5B"/>
    <w:rsid w:val="00E956AB"/>
    <w:rsid w:val="00E95B02"/>
    <w:rsid w:val="00E96BA7"/>
    <w:rsid w:val="00E97C5A"/>
    <w:rsid w:val="00E97DCC"/>
    <w:rsid w:val="00EA07A8"/>
    <w:rsid w:val="00EA0E9A"/>
    <w:rsid w:val="00EA1A3D"/>
    <w:rsid w:val="00EA2132"/>
    <w:rsid w:val="00EA33EA"/>
    <w:rsid w:val="00EA40B1"/>
    <w:rsid w:val="00EA5F35"/>
    <w:rsid w:val="00EA6D33"/>
    <w:rsid w:val="00EA71EB"/>
    <w:rsid w:val="00EA75E2"/>
    <w:rsid w:val="00EA7B3E"/>
    <w:rsid w:val="00EA7FBA"/>
    <w:rsid w:val="00EB1A5D"/>
    <w:rsid w:val="00EB1F71"/>
    <w:rsid w:val="00EB26B9"/>
    <w:rsid w:val="00EB558E"/>
    <w:rsid w:val="00EB5655"/>
    <w:rsid w:val="00EB5910"/>
    <w:rsid w:val="00EB5C8E"/>
    <w:rsid w:val="00EB62D4"/>
    <w:rsid w:val="00EB67DA"/>
    <w:rsid w:val="00EC151D"/>
    <w:rsid w:val="00EC1CE6"/>
    <w:rsid w:val="00EC21C3"/>
    <w:rsid w:val="00EC2B33"/>
    <w:rsid w:val="00EC3472"/>
    <w:rsid w:val="00EC3988"/>
    <w:rsid w:val="00EC3DB5"/>
    <w:rsid w:val="00EC43D4"/>
    <w:rsid w:val="00EC5759"/>
    <w:rsid w:val="00EC6FCC"/>
    <w:rsid w:val="00EC7DF0"/>
    <w:rsid w:val="00ED34B7"/>
    <w:rsid w:val="00ED39FD"/>
    <w:rsid w:val="00ED3A79"/>
    <w:rsid w:val="00ED4805"/>
    <w:rsid w:val="00ED5254"/>
    <w:rsid w:val="00ED5D71"/>
    <w:rsid w:val="00ED5E92"/>
    <w:rsid w:val="00ED6052"/>
    <w:rsid w:val="00ED6720"/>
    <w:rsid w:val="00ED7788"/>
    <w:rsid w:val="00ED7EEC"/>
    <w:rsid w:val="00ED7FDA"/>
    <w:rsid w:val="00EE0B03"/>
    <w:rsid w:val="00EE0E95"/>
    <w:rsid w:val="00EE159C"/>
    <w:rsid w:val="00EE1827"/>
    <w:rsid w:val="00EE29A6"/>
    <w:rsid w:val="00EE304F"/>
    <w:rsid w:val="00EE5341"/>
    <w:rsid w:val="00EE5EB3"/>
    <w:rsid w:val="00EE7B10"/>
    <w:rsid w:val="00EF00C7"/>
    <w:rsid w:val="00EF0972"/>
    <w:rsid w:val="00EF1E82"/>
    <w:rsid w:val="00EF2111"/>
    <w:rsid w:val="00EF242D"/>
    <w:rsid w:val="00EF398B"/>
    <w:rsid w:val="00EF3D5F"/>
    <w:rsid w:val="00EF3E90"/>
    <w:rsid w:val="00EF4248"/>
    <w:rsid w:val="00EF462A"/>
    <w:rsid w:val="00EF5473"/>
    <w:rsid w:val="00EF5735"/>
    <w:rsid w:val="00EF6476"/>
    <w:rsid w:val="00EF6800"/>
    <w:rsid w:val="00F005EA"/>
    <w:rsid w:val="00F00910"/>
    <w:rsid w:val="00F011F2"/>
    <w:rsid w:val="00F0146D"/>
    <w:rsid w:val="00F015B5"/>
    <w:rsid w:val="00F02C6B"/>
    <w:rsid w:val="00F03E52"/>
    <w:rsid w:val="00F043F9"/>
    <w:rsid w:val="00F04523"/>
    <w:rsid w:val="00F04EDD"/>
    <w:rsid w:val="00F05539"/>
    <w:rsid w:val="00F056FD"/>
    <w:rsid w:val="00F05D1C"/>
    <w:rsid w:val="00F077A1"/>
    <w:rsid w:val="00F079C6"/>
    <w:rsid w:val="00F07E30"/>
    <w:rsid w:val="00F07F4B"/>
    <w:rsid w:val="00F115E4"/>
    <w:rsid w:val="00F1218E"/>
    <w:rsid w:val="00F124DB"/>
    <w:rsid w:val="00F13B9B"/>
    <w:rsid w:val="00F13DBE"/>
    <w:rsid w:val="00F14DFC"/>
    <w:rsid w:val="00F1539C"/>
    <w:rsid w:val="00F15463"/>
    <w:rsid w:val="00F15D90"/>
    <w:rsid w:val="00F1601C"/>
    <w:rsid w:val="00F164D7"/>
    <w:rsid w:val="00F1651B"/>
    <w:rsid w:val="00F16C4A"/>
    <w:rsid w:val="00F1737F"/>
    <w:rsid w:val="00F1740C"/>
    <w:rsid w:val="00F204A3"/>
    <w:rsid w:val="00F218FB"/>
    <w:rsid w:val="00F22089"/>
    <w:rsid w:val="00F222DD"/>
    <w:rsid w:val="00F23D52"/>
    <w:rsid w:val="00F23FA6"/>
    <w:rsid w:val="00F2523D"/>
    <w:rsid w:val="00F25DEF"/>
    <w:rsid w:val="00F2613A"/>
    <w:rsid w:val="00F261A3"/>
    <w:rsid w:val="00F302D4"/>
    <w:rsid w:val="00F310C8"/>
    <w:rsid w:val="00F31567"/>
    <w:rsid w:val="00F316D8"/>
    <w:rsid w:val="00F3235D"/>
    <w:rsid w:val="00F333CD"/>
    <w:rsid w:val="00F33766"/>
    <w:rsid w:val="00F33E24"/>
    <w:rsid w:val="00F34028"/>
    <w:rsid w:val="00F35289"/>
    <w:rsid w:val="00F37596"/>
    <w:rsid w:val="00F375D2"/>
    <w:rsid w:val="00F375F0"/>
    <w:rsid w:val="00F40684"/>
    <w:rsid w:val="00F40D3C"/>
    <w:rsid w:val="00F4187E"/>
    <w:rsid w:val="00F41B5F"/>
    <w:rsid w:val="00F42A33"/>
    <w:rsid w:val="00F4401D"/>
    <w:rsid w:val="00F442ED"/>
    <w:rsid w:val="00F44BFB"/>
    <w:rsid w:val="00F4507E"/>
    <w:rsid w:val="00F45625"/>
    <w:rsid w:val="00F468D4"/>
    <w:rsid w:val="00F468E0"/>
    <w:rsid w:val="00F46C36"/>
    <w:rsid w:val="00F46E63"/>
    <w:rsid w:val="00F47E6B"/>
    <w:rsid w:val="00F47EEC"/>
    <w:rsid w:val="00F50141"/>
    <w:rsid w:val="00F50317"/>
    <w:rsid w:val="00F504B5"/>
    <w:rsid w:val="00F50C33"/>
    <w:rsid w:val="00F518F5"/>
    <w:rsid w:val="00F51D58"/>
    <w:rsid w:val="00F52B7C"/>
    <w:rsid w:val="00F54DEF"/>
    <w:rsid w:val="00F55BF3"/>
    <w:rsid w:val="00F55E78"/>
    <w:rsid w:val="00F56CC4"/>
    <w:rsid w:val="00F56D61"/>
    <w:rsid w:val="00F60A70"/>
    <w:rsid w:val="00F6251B"/>
    <w:rsid w:val="00F6370A"/>
    <w:rsid w:val="00F63942"/>
    <w:rsid w:val="00F64294"/>
    <w:rsid w:val="00F6453C"/>
    <w:rsid w:val="00F65584"/>
    <w:rsid w:val="00F66387"/>
    <w:rsid w:val="00F6794F"/>
    <w:rsid w:val="00F7092F"/>
    <w:rsid w:val="00F718C1"/>
    <w:rsid w:val="00F72943"/>
    <w:rsid w:val="00F72D58"/>
    <w:rsid w:val="00F74F34"/>
    <w:rsid w:val="00F75299"/>
    <w:rsid w:val="00F773A5"/>
    <w:rsid w:val="00F805D4"/>
    <w:rsid w:val="00F8114D"/>
    <w:rsid w:val="00F8179C"/>
    <w:rsid w:val="00F817CD"/>
    <w:rsid w:val="00F82769"/>
    <w:rsid w:val="00F82B94"/>
    <w:rsid w:val="00F832A9"/>
    <w:rsid w:val="00F83369"/>
    <w:rsid w:val="00F834EB"/>
    <w:rsid w:val="00F8409A"/>
    <w:rsid w:val="00F84174"/>
    <w:rsid w:val="00F85920"/>
    <w:rsid w:val="00F868AD"/>
    <w:rsid w:val="00F87AFD"/>
    <w:rsid w:val="00F902C3"/>
    <w:rsid w:val="00F908FA"/>
    <w:rsid w:val="00F91020"/>
    <w:rsid w:val="00F9160C"/>
    <w:rsid w:val="00F91B05"/>
    <w:rsid w:val="00F91F56"/>
    <w:rsid w:val="00F92A31"/>
    <w:rsid w:val="00F94B02"/>
    <w:rsid w:val="00F950CF"/>
    <w:rsid w:val="00F95480"/>
    <w:rsid w:val="00F95F5E"/>
    <w:rsid w:val="00F976ED"/>
    <w:rsid w:val="00F97B4C"/>
    <w:rsid w:val="00FA01E4"/>
    <w:rsid w:val="00FA0794"/>
    <w:rsid w:val="00FA07A6"/>
    <w:rsid w:val="00FA0CE2"/>
    <w:rsid w:val="00FA1A82"/>
    <w:rsid w:val="00FA1CB3"/>
    <w:rsid w:val="00FA28B3"/>
    <w:rsid w:val="00FA2A62"/>
    <w:rsid w:val="00FA3327"/>
    <w:rsid w:val="00FA42BD"/>
    <w:rsid w:val="00FA43FA"/>
    <w:rsid w:val="00FA535A"/>
    <w:rsid w:val="00FA5AEB"/>
    <w:rsid w:val="00FA616D"/>
    <w:rsid w:val="00FA6B69"/>
    <w:rsid w:val="00FA752D"/>
    <w:rsid w:val="00FA7A5E"/>
    <w:rsid w:val="00FB1808"/>
    <w:rsid w:val="00FB33C6"/>
    <w:rsid w:val="00FB3867"/>
    <w:rsid w:val="00FB3D81"/>
    <w:rsid w:val="00FB435E"/>
    <w:rsid w:val="00FB69F2"/>
    <w:rsid w:val="00FB711A"/>
    <w:rsid w:val="00FC11F9"/>
    <w:rsid w:val="00FC34E2"/>
    <w:rsid w:val="00FC5500"/>
    <w:rsid w:val="00FC557D"/>
    <w:rsid w:val="00FC5B84"/>
    <w:rsid w:val="00FC63BB"/>
    <w:rsid w:val="00FC6FF5"/>
    <w:rsid w:val="00FC726F"/>
    <w:rsid w:val="00FC77D1"/>
    <w:rsid w:val="00FD0B29"/>
    <w:rsid w:val="00FD1D89"/>
    <w:rsid w:val="00FD215E"/>
    <w:rsid w:val="00FD3F44"/>
    <w:rsid w:val="00FD46C8"/>
    <w:rsid w:val="00FD5974"/>
    <w:rsid w:val="00FD67FB"/>
    <w:rsid w:val="00FE0703"/>
    <w:rsid w:val="00FE265A"/>
    <w:rsid w:val="00FE31F6"/>
    <w:rsid w:val="00FE4643"/>
    <w:rsid w:val="00FE6B0D"/>
    <w:rsid w:val="00FE6E80"/>
    <w:rsid w:val="00FE72E4"/>
    <w:rsid w:val="00FE75FE"/>
    <w:rsid w:val="00FE78A2"/>
    <w:rsid w:val="00FE7AF4"/>
    <w:rsid w:val="00FF0042"/>
    <w:rsid w:val="00FF020D"/>
    <w:rsid w:val="00FF11DD"/>
    <w:rsid w:val="00FF3BF5"/>
    <w:rsid w:val="00FF3CD6"/>
    <w:rsid w:val="00FF4B22"/>
    <w:rsid w:val="00FF5A29"/>
    <w:rsid w:val="00FF5BDA"/>
    <w:rsid w:val="06764670"/>
    <w:rsid w:val="098F00C8"/>
    <w:rsid w:val="0A055859"/>
    <w:rsid w:val="0B4C6426"/>
    <w:rsid w:val="11533A80"/>
    <w:rsid w:val="12525E7D"/>
    <w:rsid w:val="127A7296"/>
    <w:rsid w:val="1430118C"/>
    <w:rsid w:val="15B2046B"/>
    <w:rsid w:val="163C7916"/>
    <w:rsid w:val="19AE7BCC"/>
    <w:rsid w:val="1AB82E58"/>
    <w:rsid w:val="1B4368F5"/>
    <w:rsid w:val="22D02936"/>
    <w:rsid w:val="259959FC"/>
    <w:rsid w:val="26887BFB"/>
    <w:rsid w:val="2860362A"/>
    <w:rsid w:val="31646D3C"/>
    <w:rsid w:val="37844261"/>
    <w:rsid w:val="3B526B64"/>
    <w:rsid w:val="3C354B6F"/>
    <w:rsid w:val="3DF7787F"/>
    <w:rsid w:val="4D7A7353"/>
    <w:rsid w:val="4EBE1CDD"/>
    <w:rsid w:val="51B52B4F"/>
    <w:rsid w:val="51E93668"/>
    <w:rsid w:val="5694352E"/>
    <w:rsid w:val="56FD438F"/>
    <w:rsid w:val="59667064"/>
    <w:rsid w:val="59B71939"/>
    <w:rsid w:val="5BE2525D"/>
    <w:rsid w:val="5CDF51C2"/>
    <w:rsid w:val="5D94252C"/>
    <w:rsid w:val="641371EC"/>
    <w:rsid w:val="653D2AFF"/>
    <w:rsid w:val="66B0201E"/>
    <w:rsid w:val="671D52F2"/>
    <w:rsid w:val="677F648E"/>
    <w:rsid w:val="680D7FDE"/>
    <w:rsid w:val="6FDD57DC"/>
    <w:rsid w:val="7265409A"/>
    <w:rsid w:val="72FF3958"/>
    <w:rsid w:val="737F1245"/>
    <w:rsid w:val="738D1AFA"/>
    <w:rsid w:val="739A6F39"/>
    <w:rsid w:val="7482796F"/>
    <w:rsid w:val="751C1388"/>
    <w:rsid w:val="790555B9"/>
    <w:rsid w:val="7ACB4565"/>
    <w:rsid w:val="7B6A76E1"/>
    <w:rsid w:val="7F1B0B3D"/>
    <w:rsid w:val="7F47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E2E4E"/>
  <w15:docId w15:val="{A1EDB0C6-E9B2-4014-813C-85ECB299E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092"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styleId="FollowedHyperlink">
    <w:name w:val="FollowedHyperlink"/>
    <w:basedOn w:val="DefaultParagraphFont"/>
    <w:autoRedefine/>
    <w:uiPriority w:val="99"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paragraph" w:customStyle="1" w:styleId="1">
    <w:name w:val="列表段落1"/>
    <w:basedOn w:val="Normal"/>
    <w:autoRedefine/>
    <w:qFormat/>
    <w:pPr>
      <w:ind w:firstLineChars="200" w:firstLine="420"/>
    </w:pPr>
  </w:style>
  <w:style w:type="paragraph" w:customStyle="1" w:styleId="EndNoteBibliography">
    <w:name w:val="EndNote Bibliography"/>
    <w:basedOn w:val="Normal"/>
    <w:autoRedefine/>
    <w:qFormat/>
    <w:rPr>
      <w:rFonts w:cs="Calibri"/>
      <w:sz w:val="20"/>
      <w:szCs w:val="20"/>
    </w:rPr>
  </w:style>
  <w:style w:type="character" w:customStyle="1" w:styleId="15">
    <w:name w:val="15"/>
    <w:basedOn w:val="DefaultParagraphFont"/>
    <w:autoRedefine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basedOn w:val="DefaultParagraphFont"/>
    <w:autoRedefine/>
    <w:qFormat/>
    <w:rPr>
      <w:rFonts w:ascii="Times New Roman" w:hAnsi="Times New Roman" w:cs="Times New Roman" w:hint="default"/>
      <w:b/>
      <w:bCs/>
    </w:rPr>
  </w:style>
  <w:style w:type="character" w:customStyle="1" w:styleId="panther">
    <w:name w:val="panther"/>
    <w:basedOn w:val="DefaultParagraphFont"/>
    <w:autoRedefine/>
    <w:qFormat/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eastAsia="SimSun" w:hAnsi="Calibri" w:cs="Calibri"/>
      <w:kern w:val="2"/>
      <w:szCs w:val="21"/>
    </w:rPr>
  </w:style>
  <w:style w:type="paragraph" w:customStyle="1" w:styleId="EndNoteCategoryHeading">
    <w:name w:val="EndNote Category Heading"/>
    <w:basedOn w:val="Normal"/>
    <w:link w:val="EndNoteCategoryHeading0"/>
    <w:autoRedefine/>
    <w:qFormat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autoRedefine/>
    <w:qFormat/>
    <w:rPr>
      <w:rFonts w:ascii="Calibri" w:eastAsia="SimSun" w:hAnsi="Calibri" w:cs="Times New Roman"/>
      <w:b/>
      <w:szCs w:val="21"/>
    </w:rPr>
  </w:style>
  <w:style w:type="character" w:customStyle="1" w:styleId="skip">
    <w:name w:val="skip"/>
    <w:basedOn w:val="DefaultParagraphFont"/>
    <w:autoRedefine/>
    <w:qFormat/>
  </w:style>
  <w:style w:type="character" w:customStyle="1" w:styleId="apple-converted-space">
    <w:name w:val="apple-converted-space"/>
    <w:basedOn w:val="DefaultParagraphFont"/>
    <w:autoRedefine/>
    <w:qFormat/>
  </w:style>
  <w:style w:type="character" w:customStyle="1" w:styleId="10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small">
    <w:name w:val="small"/>
    <w:basedOn w:val="DefaultParagraphFont"/>
    <w:autoRedefine/>
    <w:qFormat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tran">
    <w:name w:val="tran"/>
    <w:basedOn w:val="DefaultParagraphFont"/>
    <w:autoRedefine/>
    <w:qFormat/>
  </w:style>
  <w:style w:type="paragraph" w:customStyle="1" w:styleId="src">
    <w:name w:val="src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paragraph" w:styleId="ListParagraph">
    <w:name w:val="List Paragraph"/>
    <w:basedOn w:val="Normal"/>
    <w:autoRedefine/>
    <w:uiPriority w:val="99"/>
    <w:qFormat/>
    <w:pPr>
      <w:ind w:firstLineChars="200" w:firstLine="420"/>
    </w:pPr>
  </w:style>
  <w:style w:type="paragraph" w:customStyle="1" w:styleId="11">
    <w:name w:val="修订1"/>
    <w:autoRedefine/>
    <w:hidden/>
    <w:uiPriority w:val="99"/>
    <w:semiHidden/>
    <w:qFormat/>
    <w:rPr>
      <w:rFonts w:ascii="Calibri" w:eastAsia="SimSun" w:hAnsi="Calibri" w:cs="Times New Roman"/>
      <w:kern w:val="2"/>
      <w:sz w:val="21"/>
      <w:szCs w:val="21"/>
    </w:r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12">
    <w:name w:val="正文1"/>
    <w:autoRedefine/>
    <w:qFormat/>
    <w:pPr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customStyle="1" w:styleId="4">
    <w:name w:val="未处理的提及4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0">
    <w:name w:val="正文2"/>
    <w:autoRedefine/>
    <w:qFormat/>
    <w:pPr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paragraph" w:customStyle="1" w:styleId="30">
    <w:name w:val="正文3"/>
    <w:autoRedefine/>
    <w:qFormat/>
    <w:pPr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customStyle="1" w:styleId="5">
    <w:name w:val="未处理的提及5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customStyle="1" w:styleId="22">
    <w:name w:val="无格式表格 22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">
    <w:name w:val="无格式表格 211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6">
    <w:name w:val="未处理的提及6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="Calibri" w:eastAsia="SimSun" w:hAnsi="Calibri" w:cs="Times New Roman"/>
      <w:b/>
      <w:bCs/>
      <w:kern w:val="2"/>
      <w:sz w:val="32"/>
      <w:szCs w:val="32"/>
    </w:rPr>
  </w:style>
  <w:style w:type="character" w:customStyle="1" w:styleId="ref">
    <w:name w:val="ref"/>
    <w:basedOn w:val="DefaultParagraphFont"/>
    <w:autoRedefine/>
    <w:qFormat/>
  </w:style>
  <w:style w:type="table" w:customStyle="1" w:styleId="2-51">
    <w:name w:val="网格表 2 - 着色 51"/>
    <w:basedOn w:val="TableNormal"/>
    <w:autoRedefine/>
    <w:qFormat/>
    <w:rPr>
      <w:rFonts w:ascii="Times New Roman" w:eastAsia="Times New Roman" w:hAnsi="Times New Roman" w:cs="Times New Roman"/>
    </w:rPr>
    <w:tblPr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7">
    <w:name w:val="未处理的提及7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29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0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A9DD8-4DAF-44E5-9EDE-E28AD659E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解 举民</dc:creator>
  <cp:lastModifiedBy>Melanie Larena Catubay</cp:lastModifiedBy>
  <cp:revision>2</cp:revision>
  <cp:lastPrinted>2023-06-28T13:10:00Z</cp:lastPrinted>
  <dcterms:created xsi:type="dcterms:W3CDTF">2024-05-28T04:45:00Z</dcterms:created>
  <dcterms:modified xsi:type="dcterms:W3CDTF">2024-05-2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071B51EC6244421BCCA26ECBBA1D699</vt:lpwstr>
  </property>
</Properties>
</file>